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14F" w:rsidRPr="0012214F" w:rsidRDefault="0012214F" w:rsidP="0012214F">
      <w:pPr>
        <w:jc w:val="center"/>
        <w:rPr>
          <w:b/>
        </w:rPr>
      </w:pPr>
      <w:r w:rsidRPr="0012214F">
        <w:rPr>
          <w:b/>
        </w:rPr>
        <w:t>SUPPLEMENTARY DATA</w:t>
      </w:r>
    </w:p>
    <w:tbl>
      <w:tblPr>
        <w:tblW w:w="9828" w:type="dxa"/>
        <w:tblLook w:val="0000" w:firstRow="0" w:lastRow="0" w:firstColumn="0" w:lastColumn="0" w:noHBand="0" w:noVBand="0"/>
      </w:tblPr>
      <w:tblGrid>
        <w:gridCol w:w="666"/>
        <w:gridCol w:w="4756"/>
        <w:gridCol w:w="4406"/>
      </w:tblGrid>
      <w:tr w:rsidR="00F330E5" w:rsidRPr="0095507F" w:rsidTr="0012214F">
        <w:trPr>
          <w:trHeight w:val="290"/>
        </w:trPr>
        <w:tc>
          <w:tcPr>
            <w:tcW w:w="9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330E5" w:rsidRPr="0095507F" w:rsidRDefault="00F330E5" w:rsidP="0012214F">
            <w:pPr>
              <w:pStyle w:val="Caption"/>
              <w:jc w:val="left"/>
              <w:rPr>
                <w:rFonts w:ascii="Calibri" w:hAnsi="Calibri"/>
                <w:b w:val="0"/>
                <w:sz w:val="24"/>
                <w:szCs w:val="24"/>
              </w:rPr>
            </w:pPr>
            <w:bookmarkStart w:id="0" w:name="_Ref406073201"/>
            <w:r w:rsidRPr="0095507F">
              <w:rPr>
                <w:rFonts w:ascii="Calibri" w:hAnsi="Calibri"/>
                <w:b w:val="0"/>
                <w:sz w:val="24"/>
                <w:szCs w:val="24"/>
              </w:rPr>
              <w:t xml:space="preserve">Table </w:t>
            </w:r>
            <w:bookmarkEnd w:id="0"/>
            <w:r w:rsidR="00E833C6">
              <w:rPr>
                <w:rFonts w:ascii="Calibri" w:hAnsi="Calibri"/>
                <w:b w:val="0"/>
                <w:sz w:val="24"/>
                <w:szCs w:val="24"/>
              </w:rPr>
              <w:t>s</w:t>
            </w:r>
            <w:r w:rsidR="00471AFF">
              <w:rPr>
                <w:rFonts w:ascii="Calibri" w:hAnsi="Calibri"/>
                <w:b w:val="0"/>
                <w:sz w:val="24"/>
                <w:szCs w:val="24"/>
              </w:rPr>
              <w:t>1</w:t>
            </w:r>
            <w:r w:rsidRPr="0095507F">
              <w:rPr>
                <w:rFonts w:ascii="Calibri" w:hAnsi="Calibri"/>
                <w:b w:val="0"/>
                <w:sz w:val="24"/>
                <w:szCs w:val="24"/>
              </w:rPr>
              <w:t xml:space="preserve">: Transactions Recorded in the Simulation Task </w:t>
            </w:r>
          </w:p>
        </w:tc>
      </w:tr>
      <w:tr w:rsidR="00F330E5" w:rsidRPr="0095507F" w:rsidTr="0012214F">
        <w:trPr>
          <w:trHeight w:val="290"/>
        </w:trPr>
        <w:tc>
          <w:tcPr>
            <w:tcW w:w="5422" w:type="dxa"/>
            <w:gridSpan w:val="2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ransaction</w:t>
            </w:r>
          </w:p>
        </w:tc>
        <w:tc>
          <w:tcPr>
            <w:tcW w:w="440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Description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  <w:r w:rsidRPr="0095507F">
              <w:rPr>
                <w:rFonts w:ascii="Calibri" w:hAnsi="Calibri"/>
                <w:i/>
                <w:sz w:val="24"/>
                <w:szCs w:val="24"/>
              </w:rPr>
              <w:t>Transactions in relation to a patient</w:t>
            </w:r>
          </w:p>
        </w:tc>
        <w:tc>
          <w:tcPr>
            <w:tcW w:w="440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S FORM</w:t>
            </w:r>
          </w:p>
        </w:tc>
        <w:tc>
          <w:tcPr>
            <w:tcW w:w="4406" w:type="dxa"/>
            <w:tcBorders>
              <w:top w:val="single" w:sz="4" w:space="0" w:color="auto"/>
            </w:tcBorders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registered data in a form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BP Cuff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attached or removed a blood pressure cuff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Temperature Sensor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attached or removed a temperature sensor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ulse Oximeter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attached or removed a pulse oximeter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Respiration Sensor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attached or removed a respiration sensor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iew Vital Signs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viewed vital signs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Get an EKG report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performed an EKG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's  Temperature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he patient’s temperature at the time an action is performed by the subject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's Blood Pressure</w:t>
            </w:r>
            <w:r w:rsidR="0050728D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95507F">
              <w:rPr>
                <w:rFonts w:ascii="Calibri" w:hAnsi="Calibri"/>
                <w:sz w:val="24"/>
                <w:szCs w:val="24"/>
              </w:rPr>
              <w:t xml:space="preserve">(mm/hg) 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he patient’s blood pressure at the time an action is performed by the subject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's Pulse Rate(beats per min) 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he patient’s heart rate at the time an action is performed by the subject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1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's Respiratory Rate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he patient’s respiratory rate at the time an action is performed by the subject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2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's SaO2-Oxygen Saturation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he patient’s oxygen saturation at the time an action is performed by the subject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3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 Roster Nurse Comment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registers a comment about a patient on the roster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4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 Roster :User Called/Sent Patient to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sends the patient to some destination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5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Menu : User Asked a Question to Patient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asks the patient a question</w:t>
            </w:r>
          </w:p>
        </w:tc>
      </w:tr>
      <w:tr w:rsidR="00F330E5" w:rsidRPr="0095507F" w:rsidTr="0012214F">
        <w:trPr>
          <w:trHeight w:val="290"/>
        </w:trPr>
        <w:tc>
          <w:tcPr>
            <w:tcW w:w="66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lastRenderedPageBreak/>
              <w:t>p</w:t>
            </w:r>
            <w:r w:rsidR="00C367D2" w:rsidRPr="0095507F">
              <w:rPr>
                <w:rFonts w:ascii="Calibri" w:hAnsi="Calibri"/>
                <w:sz w:val="24"/>
                <w:szCs w:val="24"/>
              </w:rPr>
              <w:t>t</w:t>
            </w:r>
            <w:r w:rsidRPr="0095507F">
              <w:rPr>
                <w:rFonts w:ascii="Calibri" w:hAnsi="Calibri"/>
                <w:sz w:val="24"/>
                <w:szCs w:val="24"/>
              </w:rPr>
              <w:t>16</w:t>
            </w:r>
          </w:p>
        </w:tc>
        <w:tc>
          <w:tcPr>
            <w:tcW w:w="475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Patient Menu : User Transferred Patient </w:t>
            </w:r>
          </w:p>
        </w:tc>
        <w:tc>
          <w:tcPr>
            <w:tcW w:w="4406" w:type="dxa"/>
          </w:tcPr>
          <w:p w:rsidR="00F330E5" w:rsidRPr="0095507F" w:rsidRDefault="00F330E5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transferred the patient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2D1358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t17</w:t>
            </w:r>
          </w:p>
        </w:tc>
        <w:tc>
          <w:tcPr>
            <w:tcW w:w="4756" w:type="dxa"/>
          </w:tcPr>
          <w:p w:rsidR="0012214F" w:rsidRPr="0095507F" w:rsidRDefault="0012214F" w:rsidP="002D1358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spawned</w:t>
            </w:r>
          </w:p>
        </w:tc>
        <w:tc>
          <w:tcPr>
            <w:tcW w:w="4406" w:type="dxa"/>
          </w:tcPr>
          <w:p w:rsidR="0012214F" w:rsidRPr="0095507F" w:rsidRDefault="0012214F" w:rsidP="002D1358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ime patient appears in scenario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  <w:r w:rsidRPr="0095507F">
              <w:rPr>
                <w:rFonts w:ascii="Calibri" w:hAnsi="Calibri"/>
                <w:i/>
                <w:sz w:val="24"/>
                <w:szCs w:val="24"/>
              </w:rPr>
              <w:t>Transactions dependent on subject alone</w:t>
            </w:r>
          </w:p>
        </w:tc>
        <w:tc>
          <w:tcPr>
            <w:tcW w:w="440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i/>
                <w:sz w:val="24"/>
                <w:szCs w:val="24"/>
              </w:rPr>
            </w:pP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1</w:t>
            </w:r>
          </w:p>
        </w:tc>
        <w:tc>
          <w:tcPr>
            <w:tcW w:w="475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Simulation Started </w:t>
            </w:r>
          </w:p>
        </w:tc>
        <w:tc>
          <w:tcPr>
            <w:tcW w:w="4406" w:type="dxa"/>
            <w:tcBorders>
              <w:top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art time of the simulation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2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imulation Ended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End time of the simulation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3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Disconnected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Time subject exits simulation software 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4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Glove box : user wore gloves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put on gloves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5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rash can : user discarded 'mask/glove(s)' in the trash can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discarded mask or gloves in the trash can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6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Hand Sanitizer : user sanitized hands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sanitized hands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7</w:t>
            </w:r>
          </w:p>
        </w:tc>
        <w:tc>
          <w:tcPr>
            <w:tcW w:w="475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ink : user washed hands in the sink</w:t>
            </w:r>
          </w:p>
        </w:tc>
        <w:tc>
          <w:tcPr>
            <w:tcW w:w="4406" w:type="dxa"/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washed hands in the sink</w:t>
            </w:r>
          </w:p>
        </w:tc>
      </w:tr>
      <w:tr w:rsidR="0012214F" w:rsidRPr="0095507F" w:rsidTr="0012214F">
        <w:trPr>
          <w:trHeight w:val="290"/>
        </w:trPr>
        <w:tc>
          <w:tcPr>
            <w:tcW w:w="666" w:type="dxa"/>
            <w:tcBorders>
              <w:bottom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t8</w:t>
            </w:r>
          </w:p>
        </w:tc>
        <w:tc>
          <w:tcPr>
            <w:tcW w:w="4756" w:type="dxa"/>
            <w:tcBorders>
              <w:bottom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Mask box : user wore mask</w:t>
            </w:r>
          </w:p>
        </w:tc>
        <w:tc>
          <w:tcPr>
            <w:tcW w:w="4406" w:type="dxa"/>
            <w:tcBorders>
              <w:bottom w:val="single" w:sz="4" w:space="0" w:color="auto"/>
            </w:tcBorders>
          </w:tcPr>
          <w:p w:rsidR="0012214F" w:rsidRPr="0095507F" w:rsidRDefault="0012214F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bject put on a protective mask</w:t>
            </w:r>
          </w:p>
        </w:tc>
      </w:tr>
    </w:tbl>
    <w:p w:rsidR="00F330E5" w:rsidRDefault="00F330E5" w:rsidP="0012214F">
      <w:pPr>
        <w:spacing w:after="0" w:line="240" w:lineRule="auto"/>
        <w:ind w:firstLine="720"/>
        <w:rPr>
          <w:rFonts w:ascii="Calibri" w:hAnsi="Calibri" w:cs="Times New Roman"/>
          <w:sz w:val="24"/>
          <w:szCs w:val="24"/>
        </w:rPr>
      </w:pPr>
    </w:p>
    <w:tbl>
      <w:tblPr>
        <w:tblStyle w:val="TableGrid"/>
        <w:tblW w:w="1044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"/>
        <w:gridCol w:w="3022"/>
        <w:gridCol w:w="6739"/>
      </w:tblGrid>
      <w:tr w:rsidR="00210DA1" w:rsidRPr="0095507F" w:rsidTr="00F73E2C">
        <w:tc>
          <w:tcPr>
            <w:tcW w:w="10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able </w:t>
            </w:r>
            <w:r w:rsidR="00E833C6">
              <w:rPr>
                <w:rFonts w:ascii="Calibri" w:hAnsi="Calibri" w:cs="Times New Roman"/>
                <w:sz w:val="24"/>
                <w:szCs w:val="24"/>
              </w:rPr>
              <w:t>s</w:t>
            </w:r>
            <w:r w:rsidR="00471AFF">
              <w:rPr>
                <w:rFonts w:ascii="Calibri" w:hAnsi="Calibri" w:cs="Times New Roman"/>
                <w:sz w:val="24"/>
                <w:szCs w:val="24"/>
              </w:rPr>
              <w:t>2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: Derived </w:t>
            </w:r>
            <w:r w:rsidR="00363C56">
              <w:rPr>
                <w:rFonts w:ascii="Calibri" w:hAnsi="Calibri" w:cs="Times New Roman"/>
                <w:sz w:val="24"/>
                <w:szCs w:val="24"/>
              </w:rPr>
              <w:t xml:space="preserve">non-standardized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simulation variables</w:t>
            </w:r>
          </w:p>
        </w:tc>
      </w:tr>
      <w:tr w:rsidR="00210DA1" w:rsidRPr="0095507F" w:rsidTr="00AF7B30">
        <w:tc>
          <w:tcPr>
            <w:tcW w:w="3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10DA1" w:rsidRPr="0095507F" w:rsidRDefault="00CC693E" w:rsidP="0012214F">
            <w:pPr>
              <w:pStyle w:val="Caption"/>
              <w:jc w:val="left"/>
              <w:rPr>
                <w:rFonts w:ascii="Calibri" w:hAnsi="Calibri"/>
                <w:b w:val="0"/>
                <w:sz w:val="24"/>
                <w:szCs w:val="24"/>
              </w:rPr>
            </w:pPr>
            <w:r>
              <w:rPr>
                <w:rFonts w:ascii="Calibri" w:hAnsi="Calibri"/>
                <w:b w:val="0"/>
                <w:sz w:val="24"/>
                <w:szCs w:val="24"/>
              </w:rPr>
              <w:t>Variable</w:t>
            </w:r>
          </w:p>
        </w:tc>
        <w:tc>
          <w:tcPr>
            <w:tcW w:w="6739" w:type="dxa"/>
            <w:tcBorders>
              <w:top w:val="single" w:sz="4" w:space="0" w:color="auto"/>
              <w:bottom w:val="single" w:sz="4" w:space="0" w:color="auto"/>
            </w:tcBorders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Description</w:t>
            </w:r>
          </w:p>
        </w:tc>
      </w:tr>
      <w:tr w:rsidR="00210DA1" w:rsidRPr="0095507F" w:rsidTr="00AF7B30">
        <w:tc>
          <w:tcPr>
            <w:tcW w:w="679" w:type="dxa"/>
            <w:tcBorders>
              <w:top w:val="single" w:sz="4" w:space="0" w:color="auto"/>
            </w:tcBorders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Duration of simulation [</w:t>
            </w:r>
            <w:proofErr w:type="spellStart"/>
            <w:r w:rsidRPr="0095507F">
              <w:rPr>
                <w:rFonts w:ascii="Calibri" w:hAnsi="Calibri"/>
                <w:sz w:val="24"/>
                <w:szCs w:val="24"/>
              </w:rPr>
              <w:t>h:mm:ss</w:t>
            </w:r>
            <w:proofErr w:type="spellEnd"/>
            <w:r w:rsidRPr="0095507F">
              <w:rPr>
                <w:rFonts w:ascii="Calibri" w:hAnsi="Calibri"/>
                <w:sz w:val="24"/>
                <w:szCs w:val="24"/>
              </w:rPr>
              <w:t>]</w:t>
            </w:r>
          </w:p>
        </w:tc>
        <w:tc>
          <w:tcPr>
            <w:tcW w:w="6739" w:type="dxa"/>
            <w:tcBorders>
              <w:top w:val="single" w:sz="4" w:space="0" w:color="auto"/>
            </w:tcBorders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Calculated per subject by subtracting the start time (st1) of the simulation session from the end time (st2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2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ime of first patient action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Amount of time elapsed between the first patient-action performed by a subject (any of the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pt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-transactions) and the start of a simulation (st1)</w:t>
            </w:r>
            <w:r w:rsidR="00AA59B9" w:rsidRPr="0095507F">
              <w:rPr>
                <w:rFonts w:ascii="Calibri" w:hAnsi="Calibri" w:cs="Times New Roman"/>
                <w:sz w:val="24"/>
                <w:szCs w:val="24"/>
              </w:rPr>
              <w:t>, calculated per subject over all patients (V2s) and per subject per patient (V2sp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3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Time of last patient action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Amount of time elapsed between the last patient-action performed by a specific subject (any of the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pt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-transactions) and the start of a simulation (st1)</w:t>
            </w:r>
            <w:r w:rsidR="00AA59B9" w:rsidRPr="0095507F">
              <w:rPr>
                <w:rFonts w:ascii="Calibri" w:hAnsi="Calibri" w:cs="Times New Roman"/>
                <w:sz w:val="24"/>
                <w:szCs w:val="24"/>
              </w:rPr>
              <w:t>, calculated per subject over all patients (V3s) and per subject per patient (V3sp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4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patients spawned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Number of patients that appeared in the simulation (st4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5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patients called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Number of patients called by subject during the simulation (pt14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6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patients referred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Number of patients referred by subject (pt16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7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non patient actions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otal number of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st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-transactions, calculated per subject and per patient</w:t>
            </w:r>
            <w:r w:rsidR="00EF019B" w:rsidRPr="0095507F">
              <w:rPr>
                <w:rFonts w:ascii="Calibri" w:hAnsi="Calibri" w:cs="Times New Roman"/>
                <w:sz w:val="24"/>
                <w:szCs w:val="24"/>
              </w:rPr>
              <w:t xml:space="preserve"> (V7sp), over all patients per subject (V7s), and over all subjects per patient (V7p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lastRenderedPageBreak/>
              <w:t>V8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  <w:lang w:val="fr-FR"/>
              </w:rPr>
            </w:pPr>
            <w:r w:rsidRPr="0095507F">
              <w:rPr>
                <w:rFonts w:ascii="Calibri" w:hAnsi="Calibri"/>
                <w:sz w:val="24"/>
                <w:szCs w:val="24"/>
                <w:lang w:val="fr-FR"/>
              </w:rPr>
              <w:t xml:space="preserve">N non patient </w:t>
            </w:r>
            <w:proofErr w:type="spellStart"/>
            <w:r w:rsidRPr="0095507F">
              <w:rPr>
                <w:rFonts w:ascii="Calibri" w:hAnsi="Calibri"/>
                <w:sz w:val="24"/>
                <w:szCs w:val="24"/>
                <w:lang w:val="fr-FR"/>
              </w:rPr>
              <w:t>form</w:t>
            </w:r>
            <w:proofErr w:type="spellEnd"/>
            <w:r w:rsidRPr="0095507F">
              <w:rPr>
                <w:rFonts w:ascii="Calibri" w:hAnsi="Calibri"/>
                <w:sz w:val="24"/>
                <w:szCs w:val="24"/>
                <w:lang w:val="fr-FR"/>
              </w:rPr>
              <w:t xml:space="preserve"> actions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Total number of registered data-elements (pt1) per subject not attributable to a patient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9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hygienic actions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otal number of transactions of type </w:t>
            </w:r>
            <w:r w:rsidR="009A5C84" w:rsidRPr="0095507F">
              <w:rPr>
                <w:rFonts w:ascii="Calibri" w:hAnsi="Calibri" w:cs="Times New Roman"/>
                <w:sz w:val="24"/>
                <w:szCs w:val="24"/>
              </w:rPr>
              <w:t xml:space="preserve">st4,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st5, st6, st7, </w:t>
            </w:r>
            <w:r w:rsidR="009A5C84" w:rsidRPr="0095507F">
              <w:rPr>
                <w:rFonts w:ascii="Calibri" w:hAnsi="Calibri" w:cs="Times New Roman"/>
                <w:sz w:val="24"/>
                <w:szCs w:val="24"/>
              </w:rPr>
              <w:t xml:space="preserve">and st8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per subject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0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patient actions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otal number of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pt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-transactions</w:t>
            </w:r>
            <w:r w:rsidR="00EF019B" w:rsidRPr="0095507F">
              <w:rPr>
                <w:rFonts w:ascii="Calibri" w:hAnsi="Calibri" w:cs="Times New Roman"/>
                <w:sz w:val="24"/>
                <w:szCs w:val="24"/>
              </w:rPr>
              <w:t>, calculated per subject and per patient (V10sp), over all patients per subject (V7s), and over all subjects per patient (V7p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EF019B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1</w:t>
            </w:r>
          </w:p>
        </w:tc>
        <w:tc>
          <w:tcPr>
            <w:tcW w:w="3022" w:type="dxa"/>
          </w:tcPr>
          <w:p w:rsidR="00210DA1" w:rsidRPr="0095507F" w:rsidRDefault="00E47882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Average p</w:t>
            </w:r>
            <w:r w:rsidR="00210DA1" w:rsidRPr="0095507F">
              <w:rPr>
                <w:rFonts w:ascii="Calibri" w:hAnsi="Calibri"/>
                <w:sz w:val="24"/>
                <w:szCs w:val="24"/>
              </w:rPr>
              <w:t>atient action duration</w:t>
            </w:r>
          </w:p>
        </w:tc>
        <w:tc>
          <w:tcPr>
            <w:tcW w:w="6739" w:type="dxa"/>
          </w:tcPr>
          <w:p w:rsidR="00210DA1" w:rsidRPr="0095507F" w:rsidRDefault="00EF019B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= (V3-V2)/V10, for all versions of </w:t>
            </w:r>
            <w:r w:rsidR="00AA59B9" w:rsidRPr="0095507F">
              <w:rPr>
                <w:rFonts w:ascii="Calibri" w:hAnsi="Calibri" w:cs="Times New Roman"/>
                <w:sz w:val="24"/>
                <w:szCs w:val="24"/>
              </w:rPr>
              <w:t xml:space="preserve">V2, V3, and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V10</w:t>
            </w:r>
            <w:r w:rsidR="00AB29C1" w:rsidRPr="0095507F">
              <w:rPr>
                <w:rFonts w:ascii="Calibri" w:hAnsi="Calibri" w:cs="Times New Roman"/>
                <w:sz w:val="24"/>
                <w:szCs w:val="24"/>
              </w:rPr>
              <w:t xml:space="preserve"> and corresponding averages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AA59B9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2</w:t>
            </w:r>
          </w:p>
        </w:tc>
        <w:tc>
          <w:tcPr>
            <w:tcW w:w="3022" w:type="dxa"/>
          </w:tcPr>
          <w:p w:rsidR="00210DA1" w:rsidRPr="0095507F" w:rsidRDefault="00E47882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Average p</w:t>
            </w:r>
            <w:r w:rsidR="00210DA1" w:rsidRPr="0095507F">
              <w:rPr>
                <w:rFonts w:ascii="Calibri" w:hAnsi="Calibri"/>
                <w:sz w:val="24"/>
                <w:szCs w:val="24"/>
              </w:rPr>
              <w:t>atient triage duration</w:t>
            </w:r>
          </w:p>
        </w:tc>
        <w:tc>
          <w:tcPr>
            <w:tcW w:w="6739" w:type="dxa"/>
          </w:tcPr>
          <w:p w:rsidR="00210DA1" w:rsidRPr="0095507F" w:rsidRDefault="00AA59B9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= </w:t>
            </w:r>
            <w:r w:rsidR="00AB29C1" w:rsidRPr="0095507F">
              <w:rPr>
                <w:rFonts w:ascii="Calibri" w:hAnsi="Calibri" w:cs="Times New Roman"/>
                <w:sz w:val="24"/>
                <w:szCs w:val="24"/>
              </w:rPr>
              <w:t>V3 - V2, calculated for each patient for each subject, with averages per patient and per subject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AB29C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3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Asked name</w:t>
            </w:r>
          </w:p>
        </w:tc>
        <w:tc>
          <w:tcPr>
            <w:tcW w:w="6739" w:type="dxa"/>
          </w:tcPr>
          <w:p w:rsidR="00210DA1" w:rsidRPr="0095507F" w:rsidRDefault="00AB29C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Number of times the subject asked the name of the patient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AB29C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4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% vitals correct if taken</w:t>
            </w:r>
          </w:p>
        </w:tc>
        <w:tc>
          <w:tcPr>
            <w:tcW w:w="6739" w:type="dxa"/>
          </w:tcPr>
          <w:p w:rsidR="00210DA1" w:rsidRPr="0095507F" w:rsidRDefault="00210DA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Calculated by dividing the number of correctly registered vitals </w:t>
            </w:r>
            <w:r w:rsidR="004A25DB" w:rsidRPr="0095507F">
              <w:rPr>
                <w:rFonts w:ascii="Calibri" w:hAnsi="Calibri" w:cs="Times New Roman"/>
                <w:sz w:val="24"/>
                <w:szCs w:val="24"/>
              </w:rPr>
              <w:t xml:space="preserve">(subset of pt1)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– as compared to the vitals displayed by the simulation to the subject </w:t>
            </w:r>
            <w:r w:rsidR="004A25DB" w:rsidRPr="0095507F">
              <w:rPr>
                <w:rFonts w:ascii="Calibri" w:hAnsi="Calibri" w:cs="Times New Roman"/>
                <w:sz w:val="24"/>
                <w:szCs w:val="24"/>
              </w:rPr>
              <w:t xml:space="preserve">(pt6)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– by the number of times a subject registered vital information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AB29C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5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N hand washings</w:t>
            </w:r>
          </w:p>
        </w:tc>
        <w:tc>
          <w:tcPr>
            <w:tcW w:w="6739" w:type="dxa"/>
          </w:tcPr>
          <w:p w:rsidR="00210DA1" w:rsidRPr="0095507F" w:rsidRDefault="004A25DB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Number of times the subject </w:t>
            </w:r>
            <w:r w:rsidR="009A5C84" w:rsidRPr="0095507F">
              <w:rPr>
                <w:rFonts w:ascii="Calibri" w:hAnsi="Calibri" w:cs="Times New Roman"/>
                <w:sz w:val="24"/>
                <w:szCs w:val="24"/>
              </w:rPr>
              <w:t>washed his hands (st7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</w:tr>
      <w:tr w:rsidR="00210DA1" w:rsidRPr="0095507F" w:rsidTr="00AF7B30">
        <w:tc>
          <w:tcPr>
            <w:tcW w:w="679" w:type="dxa"/>
          </w:tcPr>
          <w:p w:rsidR="00210DA1" w:rsidRPr="0095507F" w:rsidRDefault="00AB29C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6</w:t>
            </w:r>
          </w:p>
        </w:tc>
        <w:tc>
          <w:tcPr>
            <w:tcW w:w="3022" w:type="dxa"/>
          </w:tcPr>
          <w:p w:rsidR="00210DA1" w:rsidRPr="0095507F" w:rsidRDefault="00210DA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N hand </w:t>
            </w:r>
            <w:proofErr w:type="spellStart"/>
            <w:r w:rsidRPr="0095507F">
              <w:rPr>
                <w:rFonts w:ascii="Calibri" w:hAnsi="Calibri"/>
                <w:sz w:val="24"/>
                <w:szCs w:val="24"/>
              </w:rPr>
              <w:t>sanitizings</w:t>
            </w:r>
            <w:proofErr w:type="spellEnd"/>
          </w:p>
        </w:tc>
        <w:tc>
          <w:tcPr>
            <w:tcW w:w="6739" w:type="dxa"/>
          </w:tcPr>
          <w:p w:rsidR="00210DA1" w:rsidRPr="0095507F" w:rsidRDefault="004A25DB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Number of times the subject </w:t>
            </w:r>
            <w:r w:rsidR="009A5C84" w:rsidRPr="0095507F">
              <w:rPr>
                <w:rFonts w:ascii="Calibri" w:hAnsi="Calibri" w:cs="Times New Roman"/>
                <w:sz w:val="24"/>
                <w:szCs w:val="24"/>
              </w:rPr>
              <w:t>sanitized his hands (st6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</w:tr>
      <w:tr w:rsidR="004374D6" w:rsidRPr="0095507F" w:rsidTr="00AF7B30">
        <w:tc>
          <w:tcPr>
            <w:tcW w:w="679" w:type="dxa"/>
          </w:tcPr>
          <w:p w:rsidR="004374D6" w:rsidRPr="0095507F" w:rsidRDefault="004374D6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7</w:t>
            </w:r>
          </w:p>
        </w:tc>
        <w:tc>
          <w:tcPr>
            <w:tcW w:w="3022" w:type="dxa"/>
          </w:tcPr>
          <w:p w:rsidR="004374D6" w:rsidRPr="0095507F" w:rsidRDefault="004374D6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waiting time</w:t>
            </w:r>
          </w:p>
        </w:tc>
        <w:tc>
          <w:tcPr>
            <w:tcW w:w="6739" w:type="dxa"/>
          </w:tcPr>
          <w:p w:rsidR="004374D6" w:rsidRPr="0095507F" w:rsidRDefault="004374D6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Time lapse between the patient entering the scenario (pt17) and the subject called the patient (pt14)</w:t>
            </w:r>
          </w:p>
        </w:tc>
      </w:tr>
      <w:tr w:rsidR="004374D6" w:rsidRPr="0095507F" w:rsidTr="00AF7B30">
        <w:tc>
          <w:tcPr>
            <w:tcW w:w="679" w:type="dxa"/>
          </w:tcPr>
          <w:p w:rsidR="004374D6" w:rsidRPr="0095507F" w:rsidRDefault="004374D6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8</w:t>
            </w:r>
          </w:p>
        </w:tc>
        <w:tc>
          <w:tcPr>
            <w:tcW w:w="3022" w:type="dxa"/>
          </w:tcPr>
          <w:p w:rsidR="004374D6" w:rsidRPr="0095507F" w:rsidRDefault="004374D6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call order</w:t>
            </w:r>
          </w:p>
        </w:tc>
        <w:tc>
          <w:tcPr>
            <w:tcW w:w="6739" w:type="dxa"/>
          </w:tcPr>
          <w:p w:rsidR="004374D6" w:rsidRPr="0095507F" w:rsidRDefault="004374D6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Order in which the subject selected (pt14) a specific patient for triage</w:t>
            </w:r>
          </w:p>
        </w:tc>
      </w:tr>
      <w:tr w:rsidR="004374D6" w:rsidRPr="0095507F" w:rsidTr="00AF7B30">
        <w:tc>
          <w:tcPr>
            <w:tcW w:w="679" w:type="dxa"/>
          </w:tcPr>
          <w:p w:rsidR="004374D6" w:rsidRPr="0095507F" w:rsidRDefault="00814B8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19</w:t>
            </w:r>
          </w:p>
        </w:tc>
        <w:tc>
          <w:tcPr>
            <w:tcW w:w="3022" w:type="dxa"/>
          </w:tcPr>
          <w:p w:rsidR="004374D6" w:rsidRPr="0095507F" w:rsidRDefault="00814B8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active work duration</w:t>
            </w:r>
          </w:p>
        </w:tc>
        <w:tc>
          <w:tcPr>
            <w:tcW w:w="6739" w:type="dxa"/>
          </w:tcPr>
          <w:p w:rsidR="004374D6" w:rsidRPr="0095507F" w:rsidRDefault="00814B8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ime lapse between the first action the subject performed on the patient other than calling him (any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pt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-transaction except pt14 and pt17) and the last such action</w:t>
            </w:r>
          </w:p>
        </w:tc>
      </w:tr>
      <w:tr w:rsidR="004374D6" w:rsidRPr="0095507F" w:rsidTr="00AF7B30">
        <w:tc>
          <w:tcPr>
            <w:tcW w:w="679" w:type="dxa"/>
          </w:tcPr>
          <w:p w:rsidR="004374D6" w:rsidRPr="0095507F" w:rsidRDefault="00814B8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20</w:t>
            </w:r>
          </w:p>
        </w:tc>
        <w:tc>
          <w:tcPr>
            <w:tcW w:w="3022" w:type="dxa"/>
          </w:tcPr>
          <w:p w:rsidR="004374D6" w:rsidRPr="0095507F" w:rsidRDefault="00814B81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Delay viewing vitals</w:t>
            </w:r>
          </w:p>
        </w:tc>
        <w:tc>
          <w:tcPr>
            <w:tcW w:w="6739" w:type="dxa"/>
          </w:tcPr>
          <w:p w:rsidR="004374D6" w:rsidRPr="0095507F" w:rsidRDefault="00814B81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ime lapse </w:t>
            </w:r>
            <w:r w:rsidR="00700C43" w:rsidRPr="0095507F">
              <w:rPr>
                <w:rFonts w:ascii="Calibri" w:hAnsi="Calibri" w:cs="Times New Roman"/>
                <w:sz w:val="24"/>
                <w:szCs w:val="24"/>
              </w:rPr>
              <w:t>between the time vitals data are available (pt8 through pt12) and the test subject looks at it (pt6)</w:t>
            </w:r>
          </w:p>
        </w:tc>
      </w:tr>
      <w:tr w:rsidR="004671BC" w:rsidRPr="0095507F" w:rsidTr="00AF7B30">
        <w:tc>
          <w:tcPr>
            <w:tcW w:w="679" w:type="dxa"/>
          </w:tcPr>
          <w:p w:rsidR="004671BC" w:rsidRPr="0095507F" w:rsidRDefault="004671BC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21</w:t>
            </w:r>
          </w:p>
        </w:tc>
        <w:tc>
          <w:tcPr>
            <w:tcW w:w="3022" w:type="dxa"/>
          </w:tcPr>
          <w:p w:rsidR="004671BC" w:rsidRPr="0095507F" w:rsidRDefault="007F35FE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osterior probability</w:t>
            </w:r>
            <w:r w:rsidR="004671BC" w:rsidRPr="0095507F">
              <w:rPr>
                <w:rFonts w:ascii="Calibri" w:hAnsi="Calibri"/>
                <w:sz w:val="24"/>
                <w:szCs w:val="24"/>
              </w:rPr>
              <w:t xml:space="preserve"> of the triage destination </w:t>
            </w:r>
            <w:r w:rsidR="004B67FE" w:rsidRPr="0095507F">
              <w:rPr>
                <w:rFonts w:ascii="Calibri" w:hAnsi="Calibri"/>
                <w:sz w:val="24"/>
                <w:szCs w:val="24"/>
              </w:rPr>
              <w:t xml:space="preserve">the </w:t>
            </w:r>
            <w:r w:rsidR="004671BC" w:rsidRPr="0095507F">
              <w:rPr>
                <w:rFonts w:ascii="Calibri" w:hAnsi="Calibri"/>
                <w:sz w:val="24"/>
                <w:szCs w:val="24"/>
              </w:rPr>
              <w:t>patient was sent to</w:t>
            </w:r>
          </w:p>
        </w:tc>
        <w:tc>
          <w:tcPr>
            <w:tcW w:w="6739" w:type="dxa"/>
          </w:tcPr>
          <w:p w:rsidR="004671BC" w:rsidRPr="0095507F" w:rsidRDefault="004B67FE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calculated 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>by dividing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 the frequency by which a specific triage destination is selected </w:t>
            </w:r>
            <w:r w:rsidR="00E86687" w:rsidRPr="0095507F">
              <w:rPr>
                <w:rFonts w:ascii="Calibri" w:hAnsi="Calibri" w:cs="Times New Roman"/>
                <w:sz w:val="24"/>
                <w:szCs w:val="24"/>
              </w:rPr>
              <w:t xml:space="preserve">(pt16) 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>by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>the number of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="00E86687" w:rsidRPr="0095507F">
              <w:rPr>
                <w:rFonts w:ascii="Calibri" w:hAnsi="Calibri" w:cs="Times New Roman"/>
                <w:sz w:val="24"/>
                <w:szCs w:val="24"/>
              </w:rPr>
              <w:t xml:space="preserve">destination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selections made</w:t>
            </w:r>
            <w:r w:rsidR="007F35FE" w:rsidRPr="0095507F">
              <w:rPr>
                <w:rFonts w:ascii="Calibri" w:hAnsi="Calibri" w:cs="Times New Roman"/>
                <w:sz w:val="24"/>
                <w:szCs w:val="24"/>
              </w:rPr>
              <w:t xml:space="preserve"> by all subjects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.</w:t>
            </w:r>
          </w:p>
        </w:tc>
      </w:tr>
      <w:tr w:rsidR="004B67FE" w:rsidRPr="0095507F" w:rsidTr="00AF7B30">
        <w:tc>
          <w:tcPr>
            <w:tcW w:w="679" w:type="dxa"/>
          </w:tcPr>
          <w:p w:rsidR="004B67FE" w:rsidRPr="0095507F" w:rsidRDefault="004B67FE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lastRenderedPageBreak/>
              <w:t>V22</w:t>
            </w:r>
          </w:p>
        </w:tc>
        <w:tc>
          <w:tcPr>
            <w:tcW w:w="3022" w:type="dxa"/>
          </w:tcPr>
          <w:p w:rsidR="004B67FE" w:rsidRPr="0095507F" w:rsidRDefault="009A6637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osterior probability</w:t>
            </w:r>
            <w:r w:rsidR="004B67FE" w:rsidRPr="0095507F">
              <w:rPr>
                <w:rFonts w:ascii="Calibri" w:hAnsi="Calibri"/>
                <w:sz w:val="24"/>
                <w:szCs w:val="24"/>
              </w:rPr>
              <w:t xml:space="preserve"> of the selected examination room the patient was sent to</w:t>
            </w:r>
          </w:p>
        </w:tc>
        <w:tc>
          <w:tcPr>
            <w:tcW w:w="6739" w:type="dxa"/>
          </w:tcPr>
          <w:p w:rsidR="004B67FE" w:rsidRPr="0095507F" w:rsidRDefault="00E86687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calculated 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 xml:space="preserve">by dividing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the frequency by which the room is selected (pt14) 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 xml:space="preserve">by the number of 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room selections made</w:t>
            </w:r>
            <w:r w:rsidR="009A6637" w:rsidRPr="0095507F">
              <w:rPr>
                <w:rFonts w:ascii="Calibri" w:hAnsi="Calibri" w:cs="Times New Roman"/>
                <w:sz w:val="24"/>
                <w:szCs w:val="24"/>
              </w:rPr>
              <w:t xml:space="preserve"> by all subjects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.</w:t>
            </w:r>
          </w:p>
        </w:tc>
      </w:tr>
      <w:tr w:rsidR="007F35FE" w:rsidRPr="0095507F" w:rsidTr="00AF7B30">
        <w:tc>
          <w:tcPr>
            <w:tcW w:w="679" w:type="dxa"/>
            <w:tcBorders>
              <w:bottom w:val="single" w:sz="4" w:space="0" w:color="auto"/>
            </w:tcBorders>
          </w:tcPr>
          <w:p w:rsidR="007F35FE" w:rsidRPr="0095507F" w:rsidRDefault="007F35FE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bookmarkStart w:id="1" w:name="tables"/>
            <w:bookmarkEnd w:id="1"/>
            <w:r w:rsidRPr="0095507F">
              <w:rPr>
                <w:rFonts w:ascii="Calibri" w:hAnsi="Calibri"/>
                <w:sz w:val="24"/>
                <w:szCs w:val="24"/>
              </w:rPr>
              <w:t>V23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7F35FE" w:rsidRPr="0095507F" w:rsidRDefault="009A6637" w:rsidP="0012214F">
            <w:pPr>
              <w:pStyle w:val="TableBody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osterior probability of the EDM priority entered for the patient</w:t>
            </w:r>
          </w:p>
        </w:tc>
        <w:tc>
          <w:tcPr>
            <w:tcW w:w="6739" w:type="dxa"/>
            <w:tcBorders>
              <w:bottom w:val="single" w:sz="4" w:space="0" w:color="auto"/>
            </w:tcBorders>
          </w:tcPr>
          <w:p w:rsidR="007F35FE" w:rsidRPr="0095507F" w:rsidRDefault="009A6637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calculated by dividing the frequency by which a specific EDM priority is registered (pt1) by the number of EDM priority assignments made by all subjects.</w:t>
            </w:r>
          </w:p>
        </w:tc>
      </w:tr>
    </w:tbl>
    <w:p w:rsidR="00AF7B30" w:rsidRDefault="00AF7B30" w:rsidP="0012214F">
      <w:pPr>
        <w:spacing w:after="0" w:line="240" w:lineRule="auto"/>
      </w:pPr>
    </w:p>
    <w:p w:rsidR="00AF7B30" w:rsidRDefault="00AF7B30" w:rsidP="0012214F">
      <w:pPr>
        <w:spacing w:after="0" w:line="240" w:lineRule="auto"/>
      </w:pPr>
    </w:p>
    <w:p w:rsidR="00AF7B30" w:rsidRDefault="00AF7B30" w:rsidP="0012214F">
      <w:pPr>
        <w:spacing w:after="0" w:line="240" w:lineRule="auto"/>
      </w:pPr>
    </w:p>
    <w:p w:rsidR="00AF7B30" w:rsidRDefault="00AF7B30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12214F" w:rsidRDefault="0012214F" w:rsidP="0012214F">
      <w:pPr>
        <w:spacing w:after="0" w:line="240" w:lineRule="auto"/>
      </w:pPr>
    </w:p>
    <w:p w:rsidR="00AF7B30" w:rsidRDefault="00AF7B30" w:rsidP="0012214F">
      <w:pPr>
        <w:spacing w:after="0" w:line="240" w:lineRule="auto"/>
      </w:pPr>
    </w:p>
    <w:tbl>
      <w:tblPr>
        <w:tblStyle w:val="TableGrid"/>
        <w:tblW w:w="8936" w:type="dxa"/>
        <w:tblInd w:w="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3107"/>
        <w:gridCol w:w="1525"/>
        <w:gridCol w:w="3282"/>
      </w:tblGrid>
      <w:tr w:rsidR="005A7ED6" w:rsidRPr="0095507F" w:rsidTr="00AF7B30">
        <w:trPr>
          <w:trHeight w:val="288"/>
        </w:trPr>
        <w:tc>
          <w:tcPr>
            <w:tcW w:w="89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A7ED6" w:rsidRPr="0095507F" w:rsidRDefault="005A7ED6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>Table</w:t>
            </w:r>
            <w:r w:rsidR="00317BF5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="00E833C6">
              <w:rPr>
                <w:rFonts w:ascii="Calibri" w:hAnsi="Calibri" w:cs="Times New Roman"/>
                <w:sz w:val="24"/>
                <w:szCs w:val="24"/>
              </w:rPr>
              <w:t>s</w:t>
            </w:r>
            <w:r w:rsidR="00471AFF">
              <w:rPr>
                <w:rFonts w:ascii="Calibri" w:hAnsi="Calibri" w:cs="Times New Roman"/>
                <w:sz w:val="24"/>
                <w:szCs w:val="24"/>
              </w:rPr>
              <w:t>3</w:t>
            </w:r>
            <w:r w:rsidRPr="0095507F">
              <w:rPr>
                <w:rFonts w:ascii="Calibri" w:hAnsi="Calibri" w:cs="Times New Roman"/>
                <w:sz w:val="24"/>
                <w:szCs w:val="24"/>
              </w:rPr>
              <w:t>: Standardized variables studied with applicability of desirability (D/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nD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>)</w:t>
            </w:r>
          </w:p>
        </w:tc>
      </w:tr>
      <w:tr w:rsidR="00BE79FB" w:rsidRPr="0095507F" w:rsidTr="00AF7B30">
        <w:trPr>
          <w:trHeight w:val="288"/>
        </w:trPr>
        <w:tc>
          <w:tcPr>
            <w:tcW w:w="1022" w:type="dxa"/>
            <w:tcBorders>
              <w:top w:val="single" w:sz="4" w:space="0" w:color="auto"/>
            </w:tcBorders>
          </w:tcPr>
          <w:p w:rsidR="00BE79FB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:rsidR="00BE79FB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BE79FB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esirability</w:t>
            </w:r>
          </w:p>
        </w:tc>
        <w:tc>
          <w:tcPr>
            <w:tcW w:w="3282" w:type="dxa"/>
            <w:tcBorders>
              <w:top w:val="single" w:sz="4" w:space="0" w:color="auto"/>
            </w:tcBorders>
          </w:tcPr>
          <w:p w:rsidR="00BE79FB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More desirable values</w:t>
            </w:r>
          </w:p>
        </w:tc>
      </w:tr>
      <w:tr w:rsidR="00BE79FB" w:rsidRPr="0095507F" w:rsidTr="00AF7B30">
        <w:trPr>
          <w:trHeight w:val="288"/>
        </w:trPr>
        <w:tc>
          <w:tcPr>
            <w:tcW w:w="1022" w:type="dxa"/>
            <w:tcBorders>
              <w:top w:val="single" w:sz="4" w:space="0" w:color="auto"/>
            </w:tcBorders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8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Non patient form actions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  <w:tcBorders>
              <w:top w:val="single" w:sz="4" w:space="0" w:color="auto"/>
            </w:tcBorders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Less non patient form actions</w:t>
            </w:r>
          </w:p>
        </w:tc>
      </w:tr>
      <w:tr w:rsidR="00BE79FB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9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Hygienic actions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More hygienic actions performed</w:t>
            </w:r>
          </w:p>
        </w:tc>
      </w:tr>
      <w:tr w:rsidR="009D1383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2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triage duration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horter triage duration</w:t>
            </w:r>
          </w:p>
        </w:tc>
      </w:tr>
      <w:tr w:rsidR="00BE79FB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3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name obtained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name obtained</w:t>
            </w:r>
          </w:p>
        </w:tc>
      </w:tr>
      <w:tr w:rsidR="00BE79FB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4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Vitals correct if entered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Accurate registration of vitals</w:t>
            </w: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7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waiting time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horter waiting time</w:t>
            </w: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8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call order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8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19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active work duration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horter active work duration</w:t>
            </w: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20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elay viewing vitals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3282" w:type="dxa"/>
          </w:tcPr>
          <w:p w:rsidR="005A7ED6" w:rsidRPr="0095507F" w:rsidRDefault="00BE79FB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horter delay</w:t>
            </w: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21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 xml:space="preserve">Patient to common triage </w:t>
            </w:r>
            <w:proofErr w:type="spellStart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dest</w:t>
            </w:r>
            <w:proofErr w:type="spellEnd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8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22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Patient to common exam room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8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5A7ED6" w:rsidRPr="0095507F" w:rsidTr="00AF7B30">
        <w:trPr>
          <w:trHeight w:val="288"/>
        </w:trPr>
        <w:tc>
          <w:tcPr>
            <w:tcW w:w="102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sV23</w:t>
            </w:r>
          </w:p>
        </w:tc>
        <w:tc>
          <w:tcPr>
            <w:tcW w:w="3107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Common EDM priority entered</w:t>
            </w:r>
          </w:p>
        </w:tc>
        <w:tc>
          <w:tcPr>
            <w:tcW w:w="1525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5507F">
              <w:rPr>
                <w:rFonts w:ascii="Calibri" w:hAnsi="Calibri" w:cs="Times New Roman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3282" w:type="dxa"/>
          </w:tcPr>
          <w:p w:rsidR="005A7ED6" w:rsidRPr="0095507F" w:rsidRDefault="005A7ED6" w:rsidP="0012214F">
            <w:pPr>
              <w:autoSpaceDE w:val="0"/>
              <w:autoSpaceDN w:val="0"/>
              <w:adjustRightInd w:val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</w:p>
        </w:tc>
      </w:tr>
      <w:tr w:rsidR="005A7ED6" w:rsidRPr="0095507F" w:rsidTr="00AF7B30">
        <w:trPr>
          <w:trHeight w:val="288"/>
        </w:trPr>
        <w:tc>
          <w:tcPr>
            <w:tcW w:w="8936" w:type="dxa"/>
            <w:gridSpan w:val="4"/>
            <w:tcBorders>
              <w:top w:val="single" w:sz="4" w:space="0" w:color="auto"/>
            </w:tcBorders>
          </w:tcPr>
          <w:p w:rsidR="005A7ED6" w:rsidRPr="0095507F" w:rsidRDefault="005A7ED6" w:rsidP="0012214F">
            <w:pPr>
              <w:rPr>
                <w:rFonts w:ascii="Calibri" w:hAnsi="Calibri" w:cs="Times New Roman"/>
                <w:sz w:val="24"/>
                <w:szCs w:val="24"/>
              </w:rPr>
            </w:pPr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Note: D = Desirable; </w:t>
            </w:r>
            <w:proofErr w:type="spellStart"/>
            <w:r w:rsidRPr="0095507F">
              <w:rPr>
                <w:rFonts w:ascii="Calibri" w:hAnsi="Calibri" w:cs="Times New Roman"/>
                <w:sz w:val="24"/>
                <w:szCs w:val="24"/>
              </w:rPr>
              <w:t>nD</w:t>
            </w:r>
            <w:proofErr w:type="spellEnd"/>
            <w:r w:rsidRPr="0095507F">
              <w:rPr>
                <w:rFonts w:ascii="Calibri" w:hAnsi="Calibri" w:cs="Times New Roman"/>
                <w:sz w:val="24"/>
                <w:szCs w:val="24"/>
              </w:rPr>
              <w:t xml:space="preserve"> = desirability does not come into play</w:t>
            </w:r>
          </w:p>
        </w:tc>
      </w:tr>
    </w:tbl>
    <w:p w:rsidR="00F330E5" w:rsidRPr="0095507F" w:rsidRDefault="00F330E5" w:rsidP="0012214F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:rsidR="00F330E5" w:rsidRPr="0095507F" w:rsidRDefault="00F330E5" w:rsidP="0012214F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:rsidR="00F330E5" w:rsidRPr="0095507F" w:rsidRDefault="00F330E5" w:rsidP="0012214F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p w:rsidR="00F330E5" w:rsidRPr="0095507F" w:rsidRDefault="00F330E5" w:rsidP="0012214F">
      <w:pPr>
        <w:spacing w:after="0" w:line="240" w:lineRule="auto"/>
        <w:rPr>
          <w:rFonts w:ascii="Calibri" w:hAnsi="Calibri" w:cs="Times New Roman"/>
          <w:sz w:val="24"/>
          <w:szCs w:val="24"/>
        </w:rPr>
      </w:pPr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4"/>
        <w:gridCol w:w="2684"/>
        <w:gridCol w:w="547"/>
        <w:gridCol w:w="547"/>
        <w:gridCol w:w="547"/>
        <w:gridCol w:w="547"/>
        <w:gridCol w:w="552"/>
        <w:gridCol w:w="547"/>
        <w:gridCol w:w="547"/>
        <w:gridCol w:w="547"/>
        <w:gridCol w:w="547"/>
        <w:gridCol w:w="547"/>
        <w:gridCol w:w="547"/>
        <w:gridCol w:w="650"/>
        <w:gridCol w:w="547"/>
        <w:gridCol w:w="547"/>
        <w:gridCol w:w="1086"/>
        <w:gridCol w:w="1069"/>
      </w:tblGrid>
      <w:tr w:rsidR="00C261D4" w:rsidRPr="00DA2979" w:rsidTr="00E833C6">
        <w:tc>
          <w:tcPr>
            <w:tcW w:w="12939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1D4" w:rsidRPr="00DA2979" w:rsidRDefault="00E833C6" w:rsidP="00E833C6">
            <w:pPr>
              <w:pStyle w:val="Caption"/>
              <w:spacing w:before="60" w:after="60" w:line="360" w:lineRule="auto"/>
              <w:jc w:val="left"/>
              <w:rPr>
                <w:b w:val="0"/>
              </w:rPr>
            </w:pPr>
            <w:r>
              <w:rPr>
                <w:b w:val="0"/>
              </w:rPr>
              <w:lastRenderedPageBreak/>
              <w:t>T</w:t>
            </w:r>
            <w:r w:rsidR="00C261D4" w:rsidRPr="00DA2979">
              <w:rPr>
                <w:b w:val="0"/>
              </w:rPr>
              <w:t>able</w:t>
            </w:r>
            <w:r w:rsidR="00C261D4">
              <w:rPr>
                <w:b w:val="0"/>
              </w:rPr>
              <w:t xml:space="preserve"> </w:t>
            </w:r>
            <w:r>
              <w:rPr>
                <w:b w:val="0"/>
              </w:rPr>
              <w:t>s4</w:t>
            </w:r>
            <w:r w:rsidR="00C261D4" w:rsidRPr="00DA2979">
              <w:rPr>
                <w:b w:val="0"/>
              </w:rPr>
              <w:t xml:space="preserve">: </w:t>
            </w:r>
            <w:r w:rsidR="00C261D4">
              <w:rPr>
                <w:b w:val="0"/>
              </w:rPr>
              <w:t>S</w:t>
            </w:r>
            <w:r w:rsidR="00C261D4" w:rsidRPr="00DA2979">
              <w:rPr>
                <w:b w:val="0"/>
              </w:rPr>
              <w:t xml:space="preserve">ubject results, mean, sample SDs and intervals for </w:t>
            </w:r>
            <w:r w:rsidR="00C261D4">
              <w:rPr>
                <w:b w:val="0"/>
              </w:rPr>
              <w:t xml:space="preserve">non-standardized </w:t>
            </w:r>
            <w:r w:rsidR="00C261D4" w:rsidRPr="00DA2979">
              <w:rPr>
                <w:b w:val="0"/>
              </w:rPr>
              <w:t>derived variables</w:t>
            </w:r>
          </w:p>
        </w:tc>
      </w:tr>
      <w:tr w:rsidR="00C261D4" w:rsidRPr="00DA2979" w:rsidTr="00166FB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61D4" w:rsidRPr="00DA2979" w:rsidRDefault="00C261D4" w:rsidP="00DC2AB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1D4" w:rsidRPr="00DA2979" w:rsidRDefault="00C261D4" w:rsidP="00DC2AB3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StDEV.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2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+2SD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1D4" w:rsidRPr="00DA2979" w:rsidRDefault="00C261D4" w:rsidP="00DC2AB3">
            <w:pPr>
              <w:spacing w:after="0" w:line="360" w:lineRule="auto"/>
              <w:jc w:val="center"/>
            </w:pPr>
            <w:r w:rsidRPr="009A2636">
              <w:rPr>
                <w:rFonts w:ascii="Times New Roman" w:eastAsia="Times New Roman" w:hAnsi="Times New Roman" w:cs="Times New Roman"/>
                <w:sz w:val="16"/>
                <w:szCs w:val="16"/>
              </w:rPr>
              <w:t>95% confidence interv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population mean</w:t>
            </w:r>
          </w:p>
        </w:tc>
      </w:tr>
      <w:tr w:rsidR="00C261D4" w:rsidRPr="00DA2979" w:rsidTr="00166FBB">
        <w:tc>
          <w:tcPr>
            <w:tcW w:w="0" w:type="auto"/>
            <w:tcBorders>
              <w:top w:val="single" w:sz="4" w:space="0" w:color="auto"/>
            </w:tcBorders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Duration   [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h:mm:ss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8: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31: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3: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4: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8: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44: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20: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7: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1: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8: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7: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13: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30: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25:06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:48:04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7:35</w:t>
            </w:r>
          </w:p>
        </w:tc>
      </w:tr>
      <w:tr w:rsidR="00C261D4" w:rsidRPr="00DA2979" w:rsidTr="002D1358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Time of first patient action [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mm:ss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2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2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2:5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4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0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0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3:31</w:t>
            </w:r>
            <w:r w:rsidR="002D1358">
              <w:rPr>
                <w:rFonts w:ascii="Times New Roman" w:eastAsia="Times New Roman" w:hAnsi="Times New Roman" w:cs="Times New Roman"/>
                <w:sz w:val="16"/>
                <w:szCs w:val="16"/>
              </w:rPr>
              <w:t>ʃ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0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0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2:1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4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5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3:28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:01:08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:02:22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Time of last patient action  [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h:mm:ss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7:3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3DD5">
              <w:rPr>
                <w:rFonts w:ascii="Times New Roman" w:eastAsia="Times New Roman" w:hAnsi="Times New Roman" w:cs="Times New Roman"/>
                <w:sz w:val="16"/>
                <w:szCs w:val="16"/>
              </w:rPr>
              <w:t>0:30:5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49:2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3:3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6:5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42:2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17:3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06:0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49:5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8:1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56:1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13:3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:29:0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:23:26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:46:32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5:59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4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patients spawned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261D4" w:rsidRPr="00DA2979" w:rsidTr="002D1358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5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patients called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2D1358">
              <w:rPr>
                <w:rFonts w:ascii="Times New Roman" w:eastAsia="Times New Roman" w:hAnsi="Times New Roman" w:cs="Times New Roman"/>
                <w:sz w:val="16"/>
                <w:szCs w:val="16"/>
              </w:rPr>
              <w:t>ʃ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261D4" w:rsidRPr="00DA2979" w:rsidTr="002D1358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6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patients referred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2D1358">
              <w:rPr>
                <w:rFonts w:ascii="Times New Roman" w:eastAsia="Times New Roman" w:hAnsi="Times New Roman" w:cs="Times New Roman"/>
                <w:sz w:val="16"/>
                <w:szCs w:val="16"/>
              </w:rPr>
              <w:t>ʃ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C261D4" w:rsidRPr="00DA2979" w:rsidTr="002D1358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7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non patient actions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 w:rsidR="002D1358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0.4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4.0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27.6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8.43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C261D4" w:rsidRPr="00DA2979" w:rsidTr="002D1358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8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N non patient 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orm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ctions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 w:rsidR="002D1358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6.2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0.9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25.5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7.99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9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hygienic actions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3.7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2.19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0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patient actions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70.4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3.9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02.5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38.22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11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</w:t>
            </w:r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erage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patient action duration  [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m:ss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7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1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0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0:20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:10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:15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V12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verage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patient triage duration  [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m:ss</w:t>
            </w:r>
            <w:proofErr w:type="spellEnd"/>
            <w:r w:rsidRPr="00DA297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]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9:4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4:1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6:4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8:4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8:1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5:4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9:2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9:4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7:4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7:3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7:48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1:5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4:09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1:28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:30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:07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3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Asked name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4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% vitals correct if taken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3.3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90.0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77.8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0.6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80.6%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86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%</w:t>
            </w:r>
          </w:p>
        </w:tc>
        <w:tc>
          <w:tcPr>
            <w:tcW w:w="1069" w:type="dxa"/>
            <w:vAlign w:val="bottom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 w:rsidRPr="006D61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4%</w:t>
            </w:r>
          </w:p>
        </w:tc>
      </w:tr>
      <w:tr w:rsidR="00C261D4" w:rsidRPr="00DA2979" w:rsidTr="00166FBB">
        <w:tc>
          <w:tcPr>
            <w:tcW w:w="0" w:type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5</w:t>
            </w:r>
          </w:p>
        </w:tc>
        <w:tc>
          <w:tcPr>
            <w:tcW w:w="0" w:type="auto"/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N hand washings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3.23</w:t>
            </w:r>
          </w:p>
        </w:tc>
        <w:tc>
          <w:tcPr>
            <w:tcW w:w="0" w:type="auto"/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1086" w:type="dxa"/>
            <w:vAlign w:val="center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9" w:type="dxa"/>
            <w:vAlign w:val="center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261D4" w:rsidRPr="00DA2979" w:rsidTr="00166FBB">
        <w:tc>
          <w:tcPr>
            <w:tcW w:w="0" w:type="auto"/>
            <w:tcBorders>
              <w:bottom w:val="single" w:sz="4" w:space="0" w:color="auto"/>
            </w:tcBorders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261D4" w:rsidRPr="00DA2979" w:rsidRDefault="00C261D4" w:rsidP="00DC2AB3">
            <w:pPr>
              <w:spacing w:before="60" w:after="6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hAnsi="Times New Roman" w:cs="Times New Roman"/>
                <w:sz w:val="16"/>
                <w:szCs w:val="16"/>
              </w:rPr>
              <w:t xml:space="preserve">N hand </w:t>
            </w:r>
            <w:proofErr w:type="spellStart"/>
            <w:r w:rsidRPr="00DA2979">
              <w:rPr>
                <w:rFonts w:ascii="Times New Roman" w:hAnsi="Times New Roman" w:cs="Times New Roman"/>
                <w:sz w:val="16"/>
                <w:szCs w:val="16"/>
              </w:rPr>
              <w:t>sanitizing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61D4" w:rsidRPr="00DA2979" w:rsidRDefault="00C261D4" w:rsidP="00DC2AB3">
            <w:pPr>
              <w:spacing w:before="60" w:after="6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2979">
              <w:rPr>
                <w:rFonts w:ascii="Times New Roman" w:eastAsia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C261D4" w:rsidRPr="00DA2979" w:rsidRDefault="00C261D4" w:rsidP="00DC2AB3">
            <w:pPr>
              <w:spacing w:before="60" w:after="60" w:line="360" w:lineRule="auto"/>
              <w:jc w:val="right"/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261D4" w:rsidTr="00E833C6">
        <w:tc>
          <w:tcPr>
            <w:tcW w:w="12939" w:type="dxa"/>
            <w:gridSpan w:val="18"/>
            <w:tcBorders>
              <w:top w:val="single" w:sz="4" w:space="0" w:color="auto"/>
            </w:tcBorders>
            <w:shd w:val="clear" w:color="auto" w:fill="auto"/>
          </w:tcPr>
          <w:p w:rsidR="00C261D4" w:rsidRDefault="009105F0" w:rsidP="008378E5">
            <w:pPr>
              <w:spacing w:before="60" w:after="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b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4 </w:t>
            </w:r>
            <w:r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displays for the non-standardized variables V1 through V16 individual values for each subject, the mean and standard deviation (SD) for the 10 subject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lower</w:t>
            </w:r>
            <w:r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 (-2SD) and upper (+2SD) thresholds for being considered an outlier within the sample, and the 95% confidence intervals for the population mean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Significant outliers within the sample of 10 subjects are indicated with * (favorable direction) or ʃ 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>(unfavorable direction),</w:t>
            </w:r>
            <w:r w:rsidR="00C261D4">
              <w:rPr>
                <w:rFonts w:ascii="Times New Roman" w:hAnsi="Times New Roman" w:cs="Times New Roman"/>
                <w:sz w:val="18"/>
                <w:szCs w:val="18"/>
              </w:rPr>
              <w:t xml:space="preserve"> based on two 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ard deviations from the mean.</w:t>
            </w:r>
            <w:r w:rsidR="00C261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378E5"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omparing the individual values with the -2SD and +2SD confidence intervals, 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 xml:space="preserve">subjects </w:t>
            </w:r>
            <w:r w:rsidR="008378E5"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2 and 10 as subjects 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 xml:space="preserve">had </w:t>
            </w:r>
            <w:r w:rsidR="008378E5" w:rsidRPr="002D1358">
              <w:rPr>
                <w:rFonts w:ascii="Times New Roman" w:hAnsi="Times New Roman" w:cs="Times New Roman"/>
                <w:sz w:val="18"/>
                <w:szCs w:val="18"/>
              </w:rPr>
              <w:t>more favorable results and 1,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78E5" w:rsidRPr="002D1358">
              <w:rPr>
                <w:rFonts w:ascii="Times New Roman" w:hAnsi="Times New Roman" w:cs="Times New Roman"/>
                <w:sz w:val="18"/>
                <w:szCs w:val="18"/>
              </w:rPr>
              <w:t xml:space="preserve">7 and 8 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 xml:space="preserve">had </w:t>
            </w:r>
            <w:r w:rsidR="008378E5" w:rsidRPr="002D1358">
              <w:rPr>
                <w:rFonts w:ascii="Times New Roman" w:hAnsi="Times New Roman" w:cs="Times New Roman"/>
                <w:sz w:val="18"/>
                <w:szCs w:val="18"/>
              </w:rPr>
              <w:t>less favorable</w:t>
            </w:r>
            <w:r w:rsidR="008378E5">
              <w:rPr>
                <w:rFonts w:ascii="Times New Roman" w:hAnsi="Times New Roman" w:cs="Times New Roman"/>
                <w:sz w:val="18"/>
                <w:szCs w:val="18"/>
              </w:rPr>
              <w:t xml:space="preserve"> results than their peers </w:t>
            </w:r>
          </w:p>
        </w:tc>
      </w:tr>
    </w:tbl>
    <w:p w:rsidR="00F330E5" w:rsidRDefault="00F330E5" w:rsidP="00DC2AB3">
      <w:pPr>
        <w:spacing w:line="360" w:lineRule="auto"/>
        <w:rPr>
          <w:rFonts w:ascii="Calibri" w:hAnsi="Calibri" w:cs="Times New Roman"/>
          <w:sz w:val="24"/>
          <w:szCs w:val="24"/>
        </w:rPr>
      </w:pPr>
    </w:p>
    <w:p w:rsidR="002D1358" w:rsidRDefault="002D1358" w:rsidP="00DC2AB3">
      <w:pPr>
        <w:spacing w:line="360" w:lineRule="auto"/>
        <w:rPr>
          <w:rFonts w:ascii="Calibri" w:hAnsi="Calibri" w:cs="Times New Roman"/>
          <w:sz w:val="24"/>
          <w:szCs w:val="24"/>
        </w:rPr>
      </w:pPr>
      <w:bookmarkStart w:id="2" w:name="_GoBack"/>
      <w:bookmarkEnd w:id="2"/>
    </w:p>
    <w:p w:rsidR="00E833C6" w:rsidRDefault="00E833C6" w:rsidP="00C87DB7">
      <w:pPr>
        <w:spacing w:after="0" w:line="360" w:lineRule="auto"/>
        <w:rPr>
          <w:color w:val="000000"/>
          <w:sz w:val="24"/>
          <w:szCs w:val="24"/>
        </w:rPr>
        <w:sectPr w:rsidR="00E833C6" w:rsidSect="001221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330E5" w:rsidRPr="0095507F" w:rsidRDefault="00F330E5" w:rsidP="00DC2AB3">
      <w:pPr>
        <w:pStyle w:val="Caption"/>
        <w:spacing w:line="360" w:lineRule="auto"/>
        <w:rPr>
          <w:rFonts w:ascii="Calibri" w:hAnsi="Calibri"/>
          <w:sz w:val="24"/>
          <w:szCs w:val="24"/>
        </w:rPr>
      </w:pPr>
    </w:p>
    <w:tbl>
      <w:tblPr>
        <w:tblW w:w="4666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88"/>
        <w:gridCol w:w="795"/>
        <w:gridCol w:w="796"/>
        <w:gridCol w:w="796"/>
        <w:gridCol w:w="796"/>
        <w:gridCol w:w="796"/>
        <w:gridCol w:w="796"/>
        <w:gridCol w:w="796"/>
        <w:gridCol w:w="796"/>
        <w:gridCol w:w="796"/>
        <w:gridCol w:w="943"/>
      </w:tblGrid>
      <w:tr w:rsidR="00F330E5" w:rsidRPr="0095507F" w:rsidTr="00210DA1">
        <w:trPr>
          <w:trHeight w:val="2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330E5" w:rsidRPr="0095507F" w:rsidRDefault="00F330E5" w:rsidP="00363C56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 xml:space="preserve">Table </w:t>
            </w:r>
            <w:r w:rsidR="00363C56">
              <w:rPr>
                <w:rFonts w:ascii="Calibri" w:hAnsi="Calibri"/>
                <w:sz w:val="24"/>
                <w:szCs w:val="24"/>
              </w:rPr>
              <w:t>s5</w:t>
            </w:r>
            <w:r w:rsidRPr="0095507F">
              <w:rPr>
                <w:rFonts w:ascii="Calibri" w:hAnsi="Calibri"/>
                <w:sz w:val="24"/>
                <w:szCs w:val="24"/>
              </w:rPr>
              <w:t>: Ranking of subjects over standardized variables with favorability direction</w:t>
            </w:r>
          </w:p>
        </w:tc>
      </w:tr>
      <w:tr w:rsidR="00F330E5" w:rsidRPr="0095507F" w:rsidTr="00210DA1">
        <w:trPr>
          <w:trHeight w:val="20"/>
          <w:jc w:val="center"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3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4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5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6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7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8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10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tcBorders>
              <w:top w:val="single" w:sz="4" w:space="0" w:color="auto"/>
            </w:tcBorders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waiting time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triage duration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active work duration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Delay viewing vital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Vitals correct if entered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Patient name obtained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Hygienic action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tcBorders>
              <w:bottom w:val="single" w:sz="4" w:space="0" w:color="auto"/>
            </w:tcBorders>
            <w:vAlign w:val="bottom"/>
          </w:tcPr>
          <w:p w:rsidR="00F330E5" w:rsidRPr="0095507F" w:rsidRDefault="00F330E5" w:rsidP="005E527F">
            <w:pPr>
              <w:pStyle w:val="TableBody"/>
              <w:spacing w:before="60" w:after="60"/>
              <w:jc w:val="left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Form actions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tcBorders>
              <w:top w:val="single" w:sz="4" w:space="0" w:color="auto"/>
            </w:tcBorders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Sum of ranks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2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5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5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6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5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0</w:t>
            </w:r>
            <w:r w:rsidR="008378E5">
              <w:rPr>
                <w:rFonts w:ascii="Calibri" w:hAnsi="Calibri"/>
                <w:sz w:val="24"/>
                <w:szCs w:val="24"/>
              </w:rPr>
              <w:t>ʃ</w:t>
            </w:r>
          </w:p>
        </w:tc>
      </w:tr>
      <w:tr w:rsidR="00F330E5" w:rsidRPr="0095507F" w:rsidTr="00135050">
        <w:trPr>
          <w:trHeight w:val="20"/>
          <w:jc w:val="center"/>
        </w:trPr>
        <w:tc>
          <w:tcPr>
            <w:tcW w:w="1649" w:type="pct"/>
            <w:tcBorders>
              <w:bottom w:val="single" w:sz="4" w:space="0" w:color="auto"/>
            </w:tcBorders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Rank of sums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0</w:t>
            </w:r>
            <w:r w:rsidR="008378E5">
              <w:rPr>
                <w:rFonts w:ascii="Calibri" w:hAnsi="Calibri"/>
                <w:sz w:val="24"/>
                <w:szCs w:val="24"/>
              </w:rPr>
              <w:t>*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8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4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0E5" w:rsidRPr="0095507F" w:rsidRDefault="00F330E5" w:rsidP="005E527F">
            <w:pPr>
              <w:pStyle w:val="TableBody"/>
              <w:spacing w:before="60" w:after="60"/>
              <w:rPr>
                <w:rFonts w:ascii="Calibri" w:hAnsi="Calibri"/>
                <w:sz w:val="24"/>
                <w:szCs w:val="24"/>
              </w:rPr>
            </w:pPr>
            <w:r w:rsidRPr="0095507F">
              <w:rPr>
                <w:rFonts w:ascii="Calibri" w:hAnsi="Calibri"/>
                <w:sz w:val="24"/>
                <w:szCs w:val="24"/>
              </w:rPr>
              <w:t>1</w:t>
            </w:r>
            <w:r w:rsidR="00135050">
              <w:rPr>
                <w:rFonts w:ascii="Calibri" w:hAnsi="Calibri"/>
                <w:sz w:val="24"/>
                <w:szCs w:val="24"/>
              </w:rPr>
              <w:t>ʃ</w:t>
            </w:r>
          </w:p>
        </w:tc>
      </w:tr>
    </w:tbl>
    <w:p w:rsidR="00F330E5" w:rsidRDefault="00F330E5" w:rsidP="00DC2AB3">
      <w:pPr>
        <w:spacing w:line="360" w:lineRule="auto"/>
        <w:rPr>
          <w:rFonts w:ascii="Calibri" w:hAnsi="Calibri"/>
          <w:sz w:val="24"/>
          <w:szCs w:val="24"/>
        </w:rPr>
      </w:pPr>
    </w:p>
    <w:p w:rsidR="008378E5" w:rsidRPr="0095507F" w:rsidRDefault="008378E5" w:rsidP="00DC2AB3">
      <w:pPr>
        <w:spacing w:line="360" w:lineRule="auto"/>
        <w:rPr>
          <w:rFonts w:ascii="Calibri" w:hAnsi="Calibri"/>
          <w:sz w:val="24"/>
          <w:szCs w:val="24"/>
        </w:rPr>
      </w:pPr>
      <w:r w:rsidRPr="008378E5">
        <w:rPr>
          <w:rFonts w:ascii="Times New Roman" w:hAnsi="Times New Roman" w:cs="Times New Roman"/>
          <w:sz w:val="18"/>
          <w:szCs w:val="18"/>
        </w:rPr>
        <w:t xml:space="preserve">Table s5 provides a view on the ranking of the subjects on each of the standardized variables that carry a desirability notion, as well as on their overall ranking taking all such variables into account. </w:t>
      </w:r>
      <w:r w:rsidR="00135050">
        <w:rPr>
          <w:rFonts w:ascii="Times New Roman" w:hAnsi="Times New Roman" w:cs="Times New Roman"/>
          <w:sz w:val="18"/>
          <w:szCs w:val="18"/>
        </w:rPr>
        <w:t xml:space="preserve">Results </w:t>
      </w:r>
      <w:r>
        <w:rPr>
          <w:rFonts w:ascii="Times New Roman" w:hAnsi="Times New Roman" w:cs="Times New Roman"/>
          <w:sz w:val="18"/>
          <w:szCs w:val="18"/>
        </w:rPr>
        <w:t xml:space="preserve">indicated by * </w:t>
      </w:r>
      <w:r w:rsidRPr="008378E5">
        <w:rPr>
          <w:rFonts w:ascii="Times New Roman" w:hAnsi="Times New Roman" w:cs="Times New Roman"/>
          <w:sz w:val="18"/>
          <w:szCs w:val="18"/>
        </w:rPr>
        <w:t xml:space="preserve">reflect the near-significantly less desirable nature of the corresponding values upon which the ranking is based, while </w:t>
      </w:r>
      <w:r>
        <w:rPr>
          <w:rFonts w:ascii="Times New Roman" w:hAnsi="Times New Roman" w:cs="Times New Roman"/>
          <w:sz w:val="18"/>
          <w:szCs w:val="18"/>
        </w:rPr>
        <w:t xml:space="preserve">ʃ </w:t>
      </w:r>
      <w:r w:rsidRPr="008378E5">
        <w:rPr>
          <w:rFonts w:ascii="Times New Roman" w:hAnsi="Times New Roman" w:cs="Times New Roman"/>
          <w:sz w:val="18"/>
          <w:szCs w:val="18"/>
        </w:rPr>
        <w:t>indicates near-significant higher desirability. This overall perspective singles out S1 as the subject that performed in the least favorable way, and S10 in the most favorable way</w:t>
      </w:r>
      <w:r w:rsidR="00135050">
        <w:rPr>
          <w:rFonts w:ascii="Times New Roman" w:hAnsi="Times New Roman" w:cs="Times New Roman"/>
          <w:sz w:val="18"/>
          <w:szCs w:val="18"/>
        </w:rPr>
        <w:t>, although results just missed significance</w:t>
      </w:r>
    </w:p>
    <w:p w:rsidR="00F330E5" w:rsidRPr="008378E5" w:rsidRDefault="00F330E5" w:rsidP="00DC2AB3">
      <w:pPr>
        <w:pStyle w:val="Heading2"/>
        <w:numPr>
          <w:ilvl w:val="0"/>
          <w:numId w:val="0"/>
        </w:numPr>
        <w:spacing w:line="360" w:lineRule="auto"/>
        <w:ind w:left="576"/>
        <w:rPr>
          <w:rFonts w:ascii="Calibri" w:hAnsi="Calibri"/>
          <w:i w:val="0"/>
          <w:sz w:val="24"/>
          <w:szCs w:val="24"/>
        </w:rPr>
      </w:pPr>
    </w:p>
    <w:p w:rsidR="00F330E5" w:rsidRPr="0095507F" w:rsidRDefault="00F330E5" w:rsidP="00DC2AB3">
      <w:pPr>
        <w:spacing w:line="360" w:lineRule="auto"/>
        <w:rPr>
          <w:rFonts w:ascii="Calibri" w:hAnsi="Calibri"/>
          <w:sz w:val="24"/>
          <w:szCs w:val="24"/>
        </w:rPr>
      </w:pPr>
    </w:p>
    <w:sectPr w:rsidR="00F330E5" w:rsidRPr="0095507F" w:rsidSect="00E833C6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743" w:rsidRDefault="00EC5743" w:rsidP="005540E6">
      <w:pPr>
        <w:spacing w:after="0" w:line="240" w:lineRule="auto"/>
      </w:pPr>
      <w:r>
        <w:separator/>
      </w:r>
    </w:p>
  </w:endnote>
  <w:endnote w:type="continuationSeparator" w:id="0">
    <w:p w:rsidR="00EC5743" w:rsidRDefault="00EC5743" w:rsidP="005540E6">
      <w:pPr>
        <w:spacing w:after="0" w:line="240" w:lineRule="auto"/>
      </w:pPr>
      <w:r>
        <w:continuationSeparator/>
      </w:r>
    </w:p>
  </w:endnote>
  <w:endnote w:type="continuationNotice" w:id="1">
    <w:p w:rsidR="00EC5743" w:rsidRDefault="00EC57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358" w:rsidRDefault="002D13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743" w:rsidRDefault="00EC5743" w:rsidP="005540E6">
      <w:pPr>
        <w:spacing w:after="0" w:line="240" w:lineRule="auto"/>
      </w:pPr>
      <w:r>
        <w:separator/>
      </w:r>
    </w:p>
  </w:footnote>
  <w:footnote w:type="continuationSeparator" w:id="0">
    <w:p w:rsidR="00EC5743" w:rsidRDefault="00EC5743" w:rsidP="005540E6">
      <w:pPr>
        <w:spacing w:after="0" w:line="240" w:lineRule="auto"/>
      </w:pPr>
      <w:r>
        <w:continuationSeparator/>
      </w:r>
    </w:p>
  </w:footnote>
  <w:footnote w:type="continuationNotice" w:id="1">
    <w:p w:rsidR="00EC5743" w:rsidRDefault="00EC57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1358" w:rsidRDefault="002D13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F6718"/>
    <w:multiLevelType w:val="hybridMultilevel"/>
    <w:tmpl w:val="87486A56"/>
    <w:lvl w:ilvl="0" w:tplc="1354D384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84CA6"/>
    <w:multiLevelType w:val="hybridMultilevel"/>
    <w:tmpl w:val="93909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E22D20"/>
    <w:multiLevelType w:val="hybridMultilevel"/>
    <w:tmpl w:val="BE7C0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A7AF5"/>
    <w:multiLevelType w:val="hybridMultilevel"/>
    <w:tmpl w:val="B4B87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2B58BB"/>
    <w:multiLevelType w:val="multilevel"/>
    <w:tmpl w:val="0FE075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AF70AE5"/>
    <w:multiLevelType w:val="hybridMultilevel"/>
    <w:tmpl w:val="B4C8E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0A12F3"/>
    <w:multiLevelType w:val="hybridMultilevel"/>
    <w:tmpl w:val="61161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2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vpzrx00f2e0mets25p0wxtrpvpwdxsdtxs&quot;&gt;bipolar Copy 111102-Converted Copy&lt;record-ids&gt;&lt;item&gt;4833&lt;/item&gt;&lt;item&gt;4835&lt;/item&gt;&lt;item&gt;4836&lt;/item&gt;&lt;/record-ids&gt;&lt;/item&gt;&lt;/Libraries&gt;"/>
  </w:docVars>
  <w:rsids>
    <w:rsidRoot w:val="00DE4CEE"/>
    <w:rsid w:val="00002FD3"/>
    <w:rsid w:val="00004864"/>
    <w:rsid w:val="000275BF"/>
    <w:rsid w:val="00030AE4"/>
    <w:rsid w:val="00034D5A"/>
    <w:rsid w:val="00037A7F"/>
    <w:rsid w:val="00037B1B"/>
    <w:rsid w:val="000420F4"/>
    <w:rsid w:val="000516A8"/>
    <w:rsid w:val="00052C75"/>
    <w:rsid w:val="00055695"/>
    <w:rsid w:val="000563AF"/>
    <w:rsid w:val="00056860"/>
    <w:rsid w:val="000605EC"/>
    <w:rsid w:val="00061206"/>
    <w:rsid w:val="00061DDD"/>
    <w:rsid w:val="000652F1"/>
    <w:rsid w:val="00070E4B"/>
    <w:rsid w:val="000713C7"/>
    <w:rsid w:val="00073075"/>
    <w:rsid w:val="000765B5"/>
    <w:rsid w:val="00086EAE"/>
    <w:rsid w:val="0009044F"/>
    <w:rsid w:val="00090A44"/>
    <w:rsid w:val="000A0AAE"/>
    <w:rsid w:val="000A3B37"/>
    <w:rsid w:val="000A55FF"/>
    <w:rsid w:val="000A6A13"/>
    <w:rsid w:val="000B07A3"/>
    <w:rsid w:val="000B0A5E"/>
    <w:rsid w:val="000B20DF"/>
    <w:rsid w:val="000B737A"/>
    <w:rsid w:val="000C2E36"/>
    <w:rsid w:val="000C3289"/>
    <w:rsid w:val="000D5CEA"/>
    <w:rsid w:val="000E2B4B"/>
    <w:rsid w:val="000E2C11"/>
    <w:rsid w:val="000E679F"/>
    <w:rsid w:val="000E7F9B"/>
    <w:rsid w:val="000F3884"/>
    <w:rsid w:val="000F3E47"/>
    <w:rsid w:val="001020C7"/>
    <w:rsid w:val="00115EE8"/>
    <w:rsid w:val="0012214F"/>
    <w:rsid w:val="001236D6"/>
    <w:rsid w:val="00125491"/>
    <w:rsid w:val="001268E0"/>
    <w:rsid w:val="00130452"/>
    <w:rsid w:val="00132ED0"/>
    <w:rsid w:val="00133DB2"/>
    <w:rsid w:val="00135050"/>
    <w:rsid w:val="00136804"/>
    <w:rsid w:val="00142358"/>
    <w:rsid w:val="00144BF1"/>
    <w:rsid w:val="00151712"/>
    <w:rsid w:val="00151B17"/>
    <w:rsid w:val="00164A70"/>
    <w:rsid w:val="001664D8"/>
    <w:rsid w:val="00166FBB"/>
    <w:rsid w:val="001678E7"/>
    <w:rsid w:val="00171995"/>
    <w:rsid w:val="00172D0D"/>
    <w:rsid w:val="00172E86"/>
    <w:rsid w:val="001774E2"/>
    <w:rsid w:val="0017761C"/>
    <w:rsid w:val="00177E70"/>
    <w:rsid w:val="001845A2"/>
    <w:rsid w:val="00187985"/>
    <w:rsid w:val="001879FC"/>
    <w:rsid w:val="00190752"/>
    <w:rsid w:val="00193FF7"/>
    <w:rsid w:val="00194221"/>
    <w:rsid w:val="00195B9A"/>
    <w:rsid w:val="001A10DD"/>
    <w:rsid w:val="001A178B"/>
    <w:rsid w:val="001A1940"/>
    <w:rsid w:val="001A1946"/>
    <w:rsid w:val="001A728F"/>
    <w:rsid w:val="001B3C54"/>
    <w:rsid w:val="001C1EA3"/>
    <w:rsid w:val="001D2E96"/>
    <w:rsid w:val="001D5174"/>
    <w:rsid w:val="001D5F91"/>
    <w:rsid w:val="001E2BC2"/>
    <w:rsid w:val="001F47C6"/>
    <w:rsid w:val="001F57B1"/>
    <w:rsid w:val="001F5FB1"/>
    <w:rsid w:val="00201AC6"/>
    <w:rsid w:val="00210DA1"/>
    <w:rsid w:val="00213AAA"/>
    <w:rsid w:val="002156B0"/>
    <w:rsid w:val="00225821"/>
    <w:rsid w:val="00227AA6"/>
    <w:rsid w:val="00242B0B"/>
    <w:rsid w:val="00245667"/>
    <w:rsid w:val="002502DF"/>
    <w:rsid w:val="002547DB"/>
    <w:rsid w:val="00255F03"/>
    <w:rsid w:val="002676CC"/>
    <w:rsid w:val="002677F6"/>
    <w:rsid w:val="0027250E"/>
    <w:rsid w:val="00280B29"/>
    <w:rsid w:val="00282CF2"/>
    <w:rsid w:val="00286204"/>
    <w:rsid w:val="00290398"/>
    <w:rsid w:val="002B00B6"/>
    <w:rsid w:val="002B0141"/>
    <w:rsid w:val="002B423B"/>
    <w:rsid w:val="002B4631"/>
    <w:rsid w:val="002B597F"/>
    <w:rsid w:val="002C172C"/>
    <w:rsid w:val="002C180D"/>
    <w:rsid w:val="002C3824"/>
    <w:rsid w:val="002C39EC"/>
    <w:rsid w:val="002C3F7A"/>
    <w:rsid w:val="002C44DB"/>
    <w:rsid w:val="002D1358"/>
    <w:rsid w:val="002D2330"/>
    <w:rsid w:val="002D33B3"/>
    <w:rsid w:val="002D3A39"/>
    <w:rsid w:val="002D47CD"/>
    <w:rsid w:val="002E272D"/>
    <w:rsid w:val="002E5A57"/>
    <w:rsid w:val="002E7AAA"/>
    <w:rsid w:val="002F3A92"/>
    <w:rsid w:val="002F43B5"/>
    <w:rsid w:val="00300F2B"/>
    <w:rsid w:val="003031A3"/>
    <w:rsid w:val="00313DF3"/>
    <w:rsid w:val="00316308"/>
    <w:rsid w:val="00317BF5"/>
    <w:rsid w:val="00321119"/>
    <w:rsid w:val="003227A8"/>
    <w:rsid w:val="003249C0"/>
    <w:rsid w:val="00324C97"/>
    <w:rsid w:val="003270DF"/>
    <w:rsid w:val="003337FE"/>
    <w:rsid w:val="0034082A"/>
    <w:rsid w:val="00340FDF"/>
    <w:rsid w:val="00343757"/>
    <w:rsid w:val="00344717"/>
    <w:rsid w:val="00346A2F"/>
    <w:rsid w:val="0035045B"/>
    <w:rsid w:val="00352BEE"/>
    <w:rsid w:val="003535F3"/>
    <w:rsid w:val="00356FA6"/>
    <w:rsid w:val="003612D4"/>
    <w:rsid w:val="00363C56"/>
    <w:rsid w:val="00365A52"/>
    <w:rsid w:val="00366067"/>
    <w:rsid w:val="00367C3F"/>
    <w:rsid w:val="00372D52"/>
    <w:rsid w:val="00373753"/>
    <w:rsid w:val="00376598"/>
    <w:rsid w:val="00376CC8"/>
    <w:rsid w:val="00377414"/>
    <w:rsid w:val="0038045F"/>
    <w:rsid w:val="00381292"/>
    <w:rsid w:val="00381515"/>
    <w:rsid w:val="00383A4E"/>
    <w:rsid w:val="00386B54"/>
    <w:rsid w:val="00392F86"/>
    <w:rsid w:val="003A6811"/>
    <w:rsid w:val="003A6A2E"/>
    <w:rsid w:val="003A76D0"/>
    <w:rsid w:val="003B2571"/>
    <w:rsid w:val="003B2FEF"/>
    <w:rsid w:val="003B5A38"/>
    <w:rsid w:val="003B6642"/>
    <w:rsid w:val="003C3808"/>
    <w:rsid w:val="003D67D4"/>
    <w:rsid w:val="003E3AB3"/>
    <w:rsid w:val="003E65A7"/>
    <w:rsid w:val="003F01CD"/>
    <w:rsid w:val="003F0D3D"/>
    <w:rsid w:val="003F7035"/>
    <w:rsid w:val="003F7D39"/>
    <w:rsid w:val="00403E84"/>
    <w:rsid w:val="00405533"/>
    <w:rsid w:val="00407AB6"/>
    <w:rsid w:val="00414B4F"/>
    <w:rsid w:val="004247E5"/>
    <w:rsid w:val="00425F6A"/>
    <w:rsid w:val="00427A95"/>
    <w:rsid w:val="00427C54"/>
    <w:rsid w:val="00431035"/>
    <w:rsid w:val="00434746"/>
    <w:rsid w:val="00435BB2"/>
    <w:rsid w:val="004374D6"/>
    <w:rsid w:val="0043753D"/>
    <w:rsid w:val="00437FD8"/>
    <w:rsid w:val="0044582A"/>
    <w:rsid w:val="00451796"/>
    <w:rsid w:val="00455DC5"/>
    <w:rsid w:val="004671BC"/>
    <w:rsid w:val="00467B47"/>
    <w:rsid w:val="00471AFF"/>
    <w:rsid w:val="00471BF0"/>
    <w:rsid w:val="004720C4"/>
    <w:rsid w:val="004738D6"/>
    <w:rsid w:val="00474939"/>
    <w:rsid w:val="00480A73"/>
    <w:rsid w:val="00485199"/>
    <w:rsid w:val="00485E89"/>
    <w:rsid w:val="00494491"/>
    <w:rsid w:val="004947AB"/>
    <w:rsid w:val="004A25DB"/>
    <w:rsid w:val="004A3169"/>
    <w:rsid w:val="004A3E7F"/>
    <w:rsid w:val="004A59C8"/>
    <w:rsid w:val="004A6B6B"/>
    <w:rsid w:val="004B4377"/>
    <w:rsid w:val="004B58D6"/>
    <w:rsid w:val="004B67FE"/>
    <w:rsid w:val="004B7111"/>
    <w:rsid w:val="004B719E"/>
    <w:rsid w:val="004C2A91"/>
    <w:rsid w:val="004C4199"/>
    <w:rsid w:val="004C4AF6"/>
    <w:rsid w:val="004C4BDD"/>
    <w:rsid w:val="004C5104"/>
    <w:rsid w:val="004C6017"/>
    <w:rsid w:val="004C729B"/>
    <w:rsid w:val="004D1097"/>
    <w:rsid w:val="004D4B0E"/>
    <w:rsid w:val="004D6DD5"/>
    <w:rsid w:val="004E1582"/>
    <w:rsid w:val="004E45C2"/>
    <w:rsid w:val="004E4B28"/>
    <w:rsid w:val="004E66B5"/>
    <w:rsid w:val="004F1288"/>
    <w:rsid w:val="004F1FCC"/>
    <w:rsid w:val="004F496A"/>
    <w:rsid w:val="00502183"/>
    <w:rsid w:val="00502A60"/>
    <w:rsid w:val="00503A6B"/>
    <w:rsid w:val="00505DA4"/>
    <w:rsid w:val="0050728D"/>
    <w:rsid w:val="00510EB5"/>
    <w:rsid w:val="0051506B"/>
    <w:rsid w:val="00527436"/>
    <w:rsid w:val="00527574"/>
    <w:rsid w:val="00530739"/>
    <w:rsid w:val="0053625E"/>
    <w:rsid w:val="00543059"/>
    <w:rsid w:val="00543BFF"/>
    <w:rsid w:val="0054702B"/>
    <w:rsid w:val="005540E6"/>
    <w:rsid w:val="0056056B"/>
    <w:rsid w:val="00560626"/>
    <w:rsid w:val="0056229B"/>
    <w:rsid w:val="0056322C"/>
    <w:rsid w:val="005648BC"/>
    <w:rsid w:val="00567626"/>
    <w:rsid w:val="00573A53"/>
    <w:rsid w:val="00581915"/>
    <w:rsid w:val="00582D65"/>
    <w:rsid w:val="00586353"/>
    <w:rsid w:val="00586A45"/>
    <w:rsid w:val="005945A9"/>
    <w:rsid w:val="00594B5B"/>
    <w:rsid w:val="005957EA"/>
    <w:rsid w:val="005968D7"/>
    <w:rsid w:val="00596FCD"/>
    <w:rsid w:val="005A4DAF"/>
    <w:rsid w:val="005A6AC6"/>
    <w:rsid w:val="005A6D2D"/>
    <w:rsid w:val="005A7ED6"/>
    <w:rsid w:val="005A7F38"/>
    <w:rsid w:val="005D06A7"/>
    <w:rsid w:val="005D0A18"/>
    <w:rsid w:val="005D20BE"/>
    <w:rsid w:val="005D3C49"/>
    <w:rsid w:val="005D6478"/>
    <w:rsid w:val="005E01FA"/>
    <w:rsid w:val="005E3BB0"/>
    <w:rsid w:val="005E458D"/>
    <w:rsid w:val="005E527F"/>
    <w:rsid w:val="005E734E"/>
    <w:rsid w:val="005F38EF"/>
    <w:rsid w:val="00600AB5"/>
    <w:rsid w:val="00613913"/>
    <w:rsid w:val="00613EFC"/>
    <w:rsid w:val="00623869"/>
    <w:rsid w:val="00625EEA"/>
    <w:rsid w:val="0062671D"/>
    <w:rsid w:val="0063428A"/>
    <w:rsid w:val="00643ABC"/>
    <w:rsid w:val="006607CD"/>
    <w:rsid w:val="006614B6"/>
    <w:rsid w:val="00661923"/>
    <w:rsid w:val="0066236B"/>
    <w:rsid w:val="0066755A"/>
    <w:rsid w:val="00675A69"/>
    <w:rsid w:val="00676BF7"/>
    <w:rsid w:val="00677296"/>
    <w:rsid w:val="00680FDA"/>
    <w:rsid w:val="006811CF"/>
    <w:rsid w:val="00683F1A"/>
    <w:rsid w:val="00685EAC"/>
    <w:rsid w:val="00687790"/>
    <w:rsid w:val="00691C91"/>
    <w:rsid w:val="00696EFC"/>
    <w:rsid w:val="00697541"/>
    <w:rsid w:val="006A39C3"/>
    <w:rsid w:val="006A797E"/>
    <w:rsid w:val="006B1A89"/>
    <w:rsid w:val="006B49D2"/>
    <w:rsid w:val="006B50EB"/>
    <w:rsid w:val="006C1E88"/>
    <w:rsid w:val="006C2749"/>
    <w:rsid w:val="006D1B11"/>
    <w:rsid w:val="006D6A9E"/>
    <w:rsid w:val="006D7225"/>
    <w:rsid w:val="006E42EC"/>
    <w:rsid w:val="006E6303"/>
    <w:rsid w:val="006F119F"/>
    <w:rsid w:val="006F5AC4"/>
    <w:rsid w:val="006F5C19"/>
    <w:rsid w:val="0070073F"/>
    <w:rsid w:val="00700C43"/>
    <w:rsid w:val="007020E3"/>
    <w:rsid w:val="00702121"/>
    <w:rsid w:val="00702456"/>
    <w:rsid w:val="007043AF"/>
    <w:rsid w:val="00707936"/>
    <w:rsid w:val="0071638F"/>
    <w:rsid w:val="00716720"/>
    <w:rsid w:val="007229A6"/>
    <w:rsid w:val="007229ED"/>
    <w:rsid w:val="00723051"/>
    <w:rsid w:val="0073029C"/>
    <w:rsid w:val="00751423"/>
    <w:rsid w:val="0075613A"/>
    <w:rsid w:val="00757777"/>
    <w:rsid w:val="00757BE1"/>
    <w:rsid w:val="00763A03"/>
    <w:rsid w:val="007664DB"/>
    <w:rsid w:val="007705F9"/>
    <w:rsid w:val="007706E0"/>
    <w:rsid w:val="007709A9"/>
    <w:rsid w:val="0077348C"/>
    <w:rsid w:val="00774D09"/>
    <w:rsid w:val="00784A2D"/>
    <w:rsid w:val="0078556D"/>
    <w:rsid w:val="00785F41"/>
    <w:rsid w:val="0079005C"/>
    <w:rsid w:val="00790F08"/>
    <w:rsid w:val="00791DEF"/>
    <w:rsid w:val="00792CAA"/>
    <w:rsid w:val="00797F35"/>
    <w:rsid w:val="007A2852"/>
    <w:rsid w:val="007B20EA"/>
    <w:rsid w:val="007C1285"/>
    <w:rsid w:val="007C139D"/>
    <w:rsid w:val="007C3E86"/>
    <w:rsid w:val="007C5187"/>
    <w:rsid w:val="007D0F32"/>
    <w:rsid w:val="007E014A"/>
    <w:rsid w:val="007F2D0B"/>
    <w:rsid w:val="007F35FE"/>
    <w:rsid w:val="007F6450"/>
    <w:rsid w:val="007F7795"/>
    <w:rsid w:val="007F7F74"/>
    <w:rsid w:val="0080236D"/>
    <w:rsid w:val="00803CE1"/>
    <w:rsid w:val="00806960"/>
    <w:rsid w:val="00807A68"/>
    <w:rsid w:val="00810592"/>
    <w:rsid w:val="00814B81"/>
    <w:rsid w:val="00821516"/>
    <w:rsid w:val="008242E1"/>
    <w:rsid w:val="00826293"/>
    <w:rsid w:val="008305A4"/>
    <w:rsid w:val="008315A1"/>
    <w:rsid w:val="00837262"/>
    <w:rsid w:val="008378E5"/>
    <w:rsid w:val="00845A25"/>
    <w:rsid w:val="00851870"/>
    <w:rsid w:val="00852995"/>
    <w:rsid w:val="008640C2"/>
    <w:rsid w:val="00867228"/>
    <w:rsid w:val="00876059"/>
    <w:rsid w:val="008777F4"/>
    <w:rsid w:val="00880A74"/>
    <w:rsid w:val="00881DFB"/>
    <w:rsid w:val="00886643"/>
    <w:rsid w:val="00886E6F"/>
    <w:rsid w:val="00891678"/>
    <w:rsid w:val="00895486"/>
    <w:rsid w:val="00895B40"/>
    <w:rsid w:val="008A294D"/>
    <w:rsid w:val="008A437D"/>
    <w:rsid w:val="008B3907"/>
    <w:rsid w:val="008B39E8"/>
    <w:rsid w:val="008B725A"/>
    <w:rsid w:val="008C2BB7"/>
    <w:rsid w:val="008C3AB6"/>
    <w:rsid w:val="008C4F5F"/>
    <w:rsid w:val="008C66E3"/>
    <w:rsid w:val="008D038A"/>
    <w:rsid w:val="008F3720"/>
    <w:rsid w:val="008F6576"/>
    <w:rsid w:val="00902C68"/>
    <w:rsid w:val="009060EB"/>
    <w:rsid w:val="00907F06"/>
    <w:rsid w:val="009105F0"/>
    <w:rsid w:val="009109A2"/>
    <w:rsid w:val="009138FD"/>
    <w:rsid w:val="009255F8"/>
    <w:rsid w:val="0093017E"/>
    <w:rsid w:val="00931B76"/>
    <w:rsid w:val="00935553"/>
    <w:rsid w:val="00936EB5"/>
    <w:rsid w:val="00942B64"/>
    <w:rsid w:val="0094596A"/>
    <w:rsid w:val="00945F56"/>
    <w:rsid w:val="0094617A"/>
    <w:rsid w:val="00950B46"/>
    <w:rsid w:val="0095507F"/>
    <w:rsid w:val="0095572E"/>
    <w:rsid w:val="0096247A"/>
    <w:rsid w:val="0096383F"/>
    <w:rsid w:val="00966171"/>
    <w:rsid w:val="00973007"/>
    <w:rsid w:val="009730CD"/>
    <w:rsid w:val="00980E77"/>
    <w:rsid w:val="0098151A"/>
    <w:rsid w:val="00981A76"/>
    <w:rsid w:val="00997D0D"/>
    <w:rsid w:val="009A2230"/>
    <w:rsid w:val="009A5C84"/>
    <w:rsid w:val="009A6637"/>
    <w:rsid w:val="009B491C"/>
    <w:rsid w:val="009B66D3"/>
    <w:rsid w:val="009C2054"/>
    <w:rsid w:val="009C293F"/>
    <w:rsid w:val="009C76B8"/>
    <w:rsid w:val="009C7964"/>
    <w:rsid w:val="009D1383"/>
    <w:rsid w:val="009D3C1B"/>
    <w:rsid w:val="009D50DF"/>
    <w:rsid w:val="009E2343"/>
    <w:rsid w:val="009E2E7C"/>
    <w:rsid w:val="009E5FCE"/>
    <w:rsid w:val="009E5FEE"/>
    <w:rsid w:val="009E6E6E"/>
    <w:rsid w:val="009E77E7"/>
    <w:rsid w:val="009F37A0"/>
    <w:rsid w:val="009F48E9"/>
    <w:rsid w:val="009F7B06"/>
    <w:rsid w:val="00A008B7"/>
    <w:rsid w:val="00A02852"/>
    <w:rsid w:val="00A07DFB"/>
    <w:rsid w:val="00A106B5"/>
    <w:rsid w:val="00A13B46"/>
    <w:rsid w:val="00A1484D"/>
    <w:rsid w:val="00A1536A"/>
    <w:rsid w:val="00A16C5E"/>
    <w:rsid w:val="00A27138"/>
    <w:rsid w:val="00A377B9"/>
    <w:rsid w:val="00A37AF7"/>
    <w:rsid w:val="00A43FC7"/>
    <w:rsid w:val="00A44969"/>
    <w:rsid w:val="00A514DD"/>
    <w:rsid w:val="00A56CB4"/>
    <w:rsid w:val="00A63D60"/>
    <w:rsid w:val="00A7753D"/>
    <w:rsid w:val="00A80C42"/>
    <w:rsid w:val="00A829E3"/>
    <w:rsid w:val="00A83CA9"/>
    <w:rsid w:val="00A84477"/>
    <w:rsid w:val="00A8675D"/>
    <w:rsid w:val="00A9785D"/>
    <w:rsid w:val="00AA1599"/>
    <w:rsid w:val="00AA35EB"/>
    <w:rsid w:val="00AA3DBD"/>
    <w:rsid w:val="00AA59B9"/>
    <w:rsid w:val="00AA7158"/>
    <w:rsid w:val="00AA7304"/>
    <w:rsid w:val="00AB1440"/>
    <w:rsid w:val="00AB29C1"/>
    <w:rsid w:val="00AB62BB"/>
    <w:rsid w:val="00AB635B"/>
    <w:rsid w:val="00AD3A88"/>
    <w:rsid w:val="00AD6F9E"/>
    <w:rsid w:val="00AE1414"/>
    <w:rsid w:val="00AE5397"/>
    <w:rsid w:val="00AE5F77"/>
    <w:rsid w:val="00AE77E3"/>
    <w:rsid w:val="00AF123D"/>
    <w:rsid w:val="00AF6303"/>
    <w:rsid w:val="00AF7B30"/>
    <w:rsid w:val="00B0029E"/>
    <w:rsid w:val="00B0297F"/>
    <w:rsid w:val="00B03D2B"/>
    <w:rsid w:val="00B06CDA"/>
    <w:rsid w:val="00B073BE"/>
    <w:rsid w:val="00B11570"/>
    <w:rsid w:val="00B13883"/>
    <w:rsid w:val="00B20F1B"/>
    <w:rsid w:val="00B21F36"/>
    <w:rsid w:val="00B3431A"/>
    <w:rsid w:val="00B37784"/>
    <w:rsid w:val="00B41191"/>
    <w:rsid w:val="00B42F97"/>
    <w:rsid w:val="00B50011"/>
    <w:rsid w:val="00B50745"/>
    <w:rsid w:val="00B5154D"/>
    <w:rsid w:val="00B528CC"/>
    <w:rsid w:val="00B52E59"/>
    <w:rsid w:val="00B53686"/>
    <w:rsid w:val="00B57BF6"/>
    <w:rsid w:val="00B63AE3"/>
    <w:rsid w:val="00B64956"/>
    <w:rsid w:val="00B70040"/>
    <w:rsid w:val="00B7314D"/>
    <w:rsid w:val="00B74520"/>
    <w:rsid w:val="00B80287"/>
    <w:rsid w:val="00B84D88"/>
    <w:rsid w:val="00B9092E"/>
    <w:rsid w:val="00B92D28"/>
    <w:rsid w:val="00B94A6B"/>
    <w:rsid w:val="00B95993"/>
    <w:rsid w:val="00B97EBB"/>
    <w:rsid w:val="00BA7B9B"/>
    <w:rsid w:val="00BB3387"/>
    <w:rsid w:val="00BB3F0F"/>
    <w:rsid w:val="00BB5D22"/>
    <w:rsid w:val="00BB618E"/>
    <w:rsid w:val="00BC0841"/>
    <w:rsid w:val="00BC1544"/>
    <w:rsid w:val="00BC15C4"/>
    <w:rsid w:val="00BC31F6"/>
    <w:rsid w:val="00BC58DC"/>
    <w:rsid w:val="00BD303D"/>
    <w:rsid w:val="00BD458B"/>
    <w:rsid w:val="00BD67BC"/>
    <w:rsid w:val="00BE3855"/>
    <w:rsid w:val="00BE5E9B"/>
    <w:rsid w:val="00BE79FB"/>
    <w:rsid w:val="00BF0C07"/>
    <w:rsid w:val="00BF1C17"/>
    <w:rsid w:val="00BF4571"/>
    <w:rsid w:val="00BF596F"/>
    <w:rsid w:val="00BF690E"/>
    <w:rsid w:val="00C05542"/>
    <w:rsid w:val="00C07220"/>
    <w:rsid w:val="00C122DA"/>
    <w:rsid w:val="00C14D5C"/>
    <w:rsid w:val="00C15A7B"/>
    <w:rsid w:val="00C15C10"/>
    <w:rsid w:val="00C21F1C"/>
    <w:rsid w:val="00C261D4"/>
    <w:rsid w:val="00C2640E"/>
    <w:rsid w:val="00C2644C"/>
    <w:rsid w:val="00C269ED"/>
    <w:rsid w:val="00C27A2E"/>
    <w:rsid w:val="00C3551D"/>
    <w:rsid w:val="00C367D2"/>
    <w:rsid w:val="00C40DD9"/>
    <w:rsid w:val="00C46840"/>
    <w:rsid w:val="00C51A99"/>
    <w:rsid w:val="00C53327"/>
    <w:rsid w:val="00C5504C"/>
    <w:rsid w:val="00C554C4"/>
    <w:rsid w:val="00C557DA"/>
    <w:rsid w:val="00C557F8"/>
    <w:rsid w:val="00C5653B"/>
    <w:rsid w:val="00C71E10"/>
    <w:rsid w:val="00C76C74"/>
    <w:rsid w:val="00C76EE6"/>
    <w:rsid w:val="00C81944"/>
    <w:rsid w:val="00C8518D"/>
    <w:rsid w:val="00C8732F"/>
    <w:rsid w:val="00C87DB7"/>
    <w:rsid w:val="00CA21AC"/>
    <w:rsid w:val="00CA24CB"/>
    <w:rsid w:val="00CA3B4C"/>
    <w:rsid w:val="00CA4790"/>
    <w:rsid w:val="00CB1EF9"/>
    <w:rsid w:val="00CB53C5"/>
    <w:rsid w:val="00CB7EB4"/>
    <w:rsid w:val="00CC0F2C"/>
    <w:rsid w:val="00CC3D1E"/>
    <w:rsid w:val="00CC6718"/>
    <w:rsid w:val="00CC693E"/>
    <w:rsid w:val="00CC6995"/>
    <w:rsid w:val="00CE08C6"/>
    <w:rsid w:val="00CE21EE"/>
    <w:rsid w:val="00CE44E3"/>
    <w:rsid w:val="00CE4A8C"/>
    <w:rsid w:val="00CE6B5D"/>
    <w:rsid w:val="00CE6EDB"/>
    <w:rsid w:val="00CF0359"/>
    <w:rsid w:val="00CF0EC1"/>
    <w:rsid w:val="00CF17DA"/>
    <w:rsid w:val="00D0746B"/>
    <w:rsid w:val="00D16725"/>
    <w:rsid w:val="00D30AB7"/>
    <w:rsid w:val="00D310FB"/>
    <w:rsid w:val="00D31C64"/>
    <w:rsid w:val="00D35DF1"/>
    <w:rsid w:val="00D36AE6"/>
    <w:rsid w:val="00D43293"/>
    <w:rsid w:val="00D43C92"/>
    <w:rsid w:val="00D470D8"/>
    <w:rsid w:val="00D550EC"/>
    <w:rsid w:val="00D56EFB"/>
    <w:rsid w:val="00D576D9"/>
    <w:rsid w:val="00D6059F"/>
    <w:rsid w:val="00D62911"/>
    <w:rsid w:val="00D62CBD"/>
    <w:rsid w:val="00D71CD4"/>
    <w:rsid w:val="00D76CF1"/>
    <w:rsid w:val="00D77776"/>
    <w:rsid w:val="00D77C1D"/>
    <w:rsid w:val="00D828D4"/>
    <w:rsid w:val="00D829F4"/>
    <w:rsid w:val="00D8712E"/>
    <w:rsid w:val="00D8778D"/>
    <w:rsid w:val="00D90AB1"/>
    <w:rsid w:val="00DA2979"/>
    <w:rsid w:val="00DA2FD7"/>
    <w:rsid w:val="00DA4B90"/>
    <w:rsid w:val="00DA7FF2"/>
    <w:rsid w:val="00DB059D"/>
    <w:rsid w:val="00DB16A8"/>
    <w:rsid w:val="00DB7EBB"/>
    <w:rsid w:val="00DC02DC"/>
    <w:rsid w:val="00DC2AB3"/>
    <w:rsid w:val="00DC2D8D"/>
    <w:rsid w:val="00DC571A"/>
    <w:rsid w:val="00DD28A3"/>
    <w:rsid w:val="00DD4C67"/>
    <w:rsid w:val="00DE4CEE"/>
    <w:rsid w:val="00DE4E5D"/>
    <w:rsid w:val="00DE51AE"/>
    <w:rsid w:val="00DE69BB"/>
    <w:rsid w:val="00DF5159"/>
    <w:rsid w:val="00E03408"/>
    <w:rsid w:val="00E16857"/>
    <w:rsid w:val="00E17894"/>
    <w:rsid w:val="00E25C94"/>
    <w:rsid w:val="00E27D44"/>
    <w:rsid w:val="00E309EE"/>
    <w:rsid w:val="00E30D17"/>
    <w:rsid w:val="00E34A27"/>
    <w:rsid w:val="00E36ADD"/>
    <w:rsid w:val="00E43E99"/>
    <w:rsid w:val="00E47882"/>
    <w:rsid w:val="00E51392"/>
    <w:rsid w:val="00E5262A"/>
    <w:rsid w:val="00E571B7"/>
    <w:rsid w:val="00E60646"/>
    <w:rsid w:val="00E60BB3"/>
    <w:rsid w:val="00E62F70"/>
    <w:rsid w:val="00E65F28"/>
    <w:rsid w:val="00E6759F"/>
    <w:rsid w:val="00E70B69"/>
    <w:rsid w:val="00E7240E"/>
    <w:rsid w:val="00E736D0"/>
    <w:rsid w:val="00E74371"/>
    <w:rsid w:val="00E7532E"/>
    <w:rsid w:val="00E7554B"/>
    <w:rsid w:val="00E776A3"/>
    <w:rsid w:val="00E77C2C"/>
    <w:rsid w:val="00E82473"/>
    <w:rsid w:val="00E833C6"/>
    <w:rsid w:val="00E83E73"/>
    <w:rsid w:val="00E86687"/>
    <w:rsid w:val="00E97F3E"/>
    <w:rsid w:val="00EB1974"/>
    <w:rsid w:val="00EB2942"/>
    <w:rsid w:val="00EB6322"/>
    <w:rsid w:val="00EB7245"/>
    <w:rsid w:val="00EB7AD0"/>
    <w:rsid w:val="00EC06DB"/>
    <w:rsid w:val="00EC06FB"/>
    <w:rsid w:val="00EC2413"/>
    <w:rsid w:val="00EC5743"/>
    <w:rsid w:val="00EC7CD9"/>
    <w:rsid w:val="00ED0D84"/>
    <w:rsid w:val="00ED1CB7"/>
    <w:rsid w:val="00ED365E"/>
    <w:rsid w:val="00ED5DA9"/>
    <w:rsid w:val="00ED726F"/>
    <w:rsid w:val="00ED78A9"/>
    <w:rsid w:val="00EE66A3"/>
    <w:rsid w:val="00EE780C"/>
    <w:rsid w:val="00EE78A9"/>
    <w:rsid w:val="00EF019B"/>
    <w:rsid w:val="00EF77DF"/>
    <w:rsid w:val="00F01CC9"/>
    <w:rsid w:val="00F079AD"/>
    <w:rsid w:val="00F10301"/>
    <w:rsid w:val="00F1319D"/>
    <w:rsid w:val="00F233DB"/>
    <w:rsid w:val="00F3087E"/>
    <w:rsid w:val="00F3233C"/>
    <w:rsid w:val="00F330E5"/>
    <w:rsid w:val="00F401A6"/>
    <w:rsid w:val="00F4608C"/>
    <w:rsid w:val="00F52E08"/>
    <w:rsid w:val="00F53345"/>
    <w:rsid w:val="00F57226"/>
    <w:rsid w:val="00F60948"/>
    <w:rsid w:val="00F62F3C"/>
    <w:rsid w:val="00F63F3D"/>
    <w:rsid w:val="00F700AC"/>
    <w:rsid w:val="00F709BE"/>
    <w:rsid w:val="00F73E2C"/>
    <w:rsid w:val="00F74068"/>
    <w:rsid w:val="00F77147"/>
    <w:rsid w:val="00F774C6"/>
    <w:rsid w:val="00F84D2B"/>
    <w:rsid w:val="00F93688"/>
    <w:rsid w:val="00F93E3C"/>
    <w:rsid w:val="00F97FAB"/>
    <w:rsid w:val="00FA0D09"/>
    <w:rsid w:val="00FB1E5E"/>
    <w:rsid w:val="00FB755F"/>
    <w:rsid w:val="00FC4F03"/>
    <w:rsid w:val="00FC5157"/>
    <w:rsid w:val="00FD03A8"/>
    <w:rsid w:val="00FD39AB"/>
    <w:rsid w:val="00FD3F03"/>
    <w:rsid w:val="00FD441E"/>
    <w:rsid w:val="00FE2200"/>
    <w:rsid w:val="00FE4DF7"/>
    <w:rsid w:val="00FE631F"/>
    <w:rsid w:val="00FE7911"/>
    <w:rsid w:val="00FF16D3"/>
    <w:rsid w:val="00FF2C1A"/>
    <w:rsid w:val="00FF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9FDB764-6E2E-403D-B750-A7D94A592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7AAA"/>
    <w:pPr>
      <w:keepNext/>
      <w:keepLines/>
      <w:numPr>
        <w:numId w:val="1"/>
      </w:numPr>
      <w:spacing w:before="240" w:after="120" w:line="259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AAA"/>
    <w:pPr>
      <w:keepNext/>
      <w:keepLines/>
      <w:numPr>
        <w:ilvl w:val="1"/>
        <w:numId w:val="1"/>
      </w:numPr>
      <w:spacing w:before="40" w:after="0" w:line="259" w:lineRule="auto"/>
      <w:jc w:val="both"/>
      <w:outlineLvl w:val="1"/>
    </w:pPr>
    <w:rPr>
      <w:rFonts w:ascii="Times New Roman" w:eastAsiaTheme="majorEastAsia" w:hAnsi="Times New Roman" w:cs="Times New Roman"/>
      <w:i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AAA"/>
    <w:pPr>
      <w:keepNext/>
      <w:keepLines/>
      <w:numPr>
        <w:ilvl w:val="2"/>
        <w:numId w:val="1"/>
      </w:numPr>
      <w:spacing w:before="40" w:after="0" w:line="259" w:lineRule="auto"/>
      <w:jc w:val="both"/>
      <w:outlineLvl w:val="2"/>
    </w:pPr>
    <w:rPr>
      <w:rFonts w:ascii="Times New Roman" w:eastAsiaTheme="majorEastAsia" w:hAnsi="Times New Roman" w:cs="Times New Roman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AAA"/>
    <w:pPr>
      <w:keepNext/>
      <w:keepLines/>
      <w:numPr>
        <w:ilvl w:val="3"/>
        <w:numId w:val="1"/>
      </w:numPr>
      <w:spacing w:before="40" w:after="0" w:line="259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AAA"/>
    <w:pPr>
      <w:keepNext/>
      <w:keepLines/>
      <w:numPr>
        <w:ilvl w:val="4"/>
        <w:numId w:val="1"/>
      </w:numPr>
      <w:spacing w:before="40" w:after="0" w:line="259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AAA"/>
    <w:pPr>
      <w:keepNext/>
      <w:keepLines/>
      <w:numPr>
        <w:ilvl w:val="5"/>
        <w:numId w:val="1"/>
      </w:numPr>
      <w:spacing w:before="40" w:after="0" w:line="259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AAA"/>
    <w:pPr>
      <w:keepNext/>
      <w:keepLines/>
      <w:numPr>
        <w:ilvl w:val="6"/>
        <w:numId w:val="1"/>
      </w:numPr>
      <w:spacing w:before="40" w:after="0" w:line="259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AAA"/>
    <w:pPr>
      <w:keepNext/>
      <w:keepLines/>
      <w:numPr>
        <w:ilvl w:val="7"/>
        <w:numId w:val="1"/>
      </w:numPr>
      <w:spacing w:before="40" w:after="0" w:line="259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AAA"/>
    <w:pPr>
      <w:keepNext/>
      <w:keepLines/>
      <w:numPr>
        <w:ilvl w:val="8"/>
        <w:numId w:val="1"/>
      </w:numPr>
      <w:spacing w:before="40" w:after="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0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D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09"/>
    <w:rPr>
      <w:rFonts w:ascii="Tahoma" w:hAnsi="Tahoma" w:cs="Tahoma"/>
      <w:sz w:val="16"/>
      <w:szCs w:val="16"/>
    </w:rPr>
  </w:style>
  <w:style w:type="paragraph" w:customStyle="1" w:styleId="Diss1">
    <w:name w:val="Diss1"/>
    <w:basedOn w:val="Normal"/>
    <w:rsid w:val="00973007"/>
    <w:pPr>
      <w:spacing w:after="0" w:line="480" w:lineRule="auto"/>
      <w:ind w:firstLine="720"/>
      <w:jc w:val="center"/>
    </w:pPr>
    <w:rPr>
      <w:rFonts w:ascii="Times New Roman" w:eastAsia="Times New Roman" w:hAnsi="Times New Roman" w:cs="Times New Roman"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40E6"/>
    <w:rPr>
      <w:vertAlign w:val="superscript"/>
    </w:rPr>
  </w:style>
  <w:style w:type="character" w:customStyle="1" w:styleId="apple-converted-space">
    <w:name w:val="apple-converted-space"/>
    <w:basedOn w:val="DefaultParagraphFont"/>
    <w:rsid w:val="00D16725"/>
  </w:style>
  <w:style w:type="paragraph" w:styleId="ListParagraph">
    <w:name w:val="List Paragraph"/>
    <w:basedOn w:val="Normal"/>
    <w:uiPriority w:val="34"/>
    <w:qFormat/>
    <w:rsid w:val="0070245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02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7AAA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E7AAA"/>
    <w:rPr>
      <w:rFonts w:ascii="Times New Roman" w:eastAsiaTheme="majorEastAsia" w:hAnsi="Times New Roman" w:cs="Times New Roman"/>
      <w:i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7AAA"/>
    <w:rPr>
      <w:rFonts w:ascii="Times New Roman" w:eastAsiaTheme="majorEastAsia" w:hAnsi="Times New Roman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AA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AAA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AA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AA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AA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AA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E7AAA"/>
    <w:pPr>
      <w:keepNext/>
      <w:spacing w:after="0" w:line="240" w:lineRule="auto"/>
      <w:jc w:val="center"/>
    </w:pPr>
    <w:rPr>
      <w:rFonts w:ascii="Times New Roman" w:hAnsi="Times New Roman" w:cs="Times New Roman"/>
      <w:b/>
      <w:iCs/>
      <w:sz w:val="20"/>
      <w:szCs w:val="20"/>
    </w:rPr>
  </w:style>
  <w:style w:type="paragraph" w:customStyle="1" w:styleId="TableBody">
    <w:name w:val="TableBody"/>
    <w:basedOn w:val="Normal"/>
    <w:link w:val="TableBodyChar"/>
    <w:qFormat/>
    <w:rsid w:val="002E7AAA"/>
    <w:pPr>
      <w:spacing w:after="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TableHead">
    <w:name w:val="TableHead"/>
    <w:basedOn w:val="Normal"/>
    <w:link w:val="TableHeadChar"/>
    <w:qFormat/>
    <w:rsid w:val="002E7AAA"/>
    <w:pPr>
      <w:spacing w:after="0" w:line="240" w:lineRule="auto"/>
      <w:jc w:val="center"/>
    </w:pPr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customStyle="1" w:styleId="TableBodyChar">
    <w:name w:val="TableBody Char"/>
    <w:basedOn w:val="DefaultParagraphFont"/>
    <w:link w:val="TableBody"/>
    <w:rsid w:val="002E7AAA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TableHeadChar">
    <w:name w:val="TableHead Char"/>
    <w:basedOn w:val="DefaultParagraphFont"/>
    <w:link w:val="TableHead"/>
    <w:rsid w:val="002E7AAA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7AAA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E7AA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E7AAA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E7AAA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05533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semiHidden/>
    <w:rsid w:val="00344717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344717"/>
    <w:rPr>
      <w:rFonts w:ascii="Times New Roman" w:eastAsia="Times New Roman" w:hAnsi="Times New Roman" w:cs="Times New Roman"/>
      <w:sz w:val="24"/>
      <w:szCs w:val="24"/>
    </w:rPr>
  </w:style>
  <w:style w:type="character" w:customStyle="1" w:styleId="reference-text">
    <w:name w:val="reference-text"/>
    <w:basedOn w:val="DefaultParagraphFont"/>
    <w:rsid w:val="004A6B6B"/>
  </w:style>
  <w:style w:type="paragraph" w:styleId="Revision">
    <w:name w:val="Revision"/>
    <w:hidden/>
    <w:uiPriority w:val="99"/>
    <w:semiHidden/>
    <w:rsid w:val="00F330E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C69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9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7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6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44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26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6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31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8299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29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90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1301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85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1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61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258025-1C8D-49D3-97A6-0DA74C174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8</Pages>
  <Words>1515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unty of Erie</Company>
  <LinksUpToDate>false</LinksUpToDate>
  <CharactersWithSpaces>1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ud</dc:creator>
  <cp:lastModifiedBy>dubovsky</cp:lastModifiedBy>
  <cp:revision>4</cp:revision>
  <dcterms:created xsi:type="dcterms:W3CDTF">2016-01-23T15:38:00Z</dcterms:created>
  <dcterms:modified xsi:type="dcterms:W3CDTF">2016-01-31T21:07:00Z</dcterms:modified>
</cp:coreProperties>
</file>